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235E2B" w14:textId="77777777" w:rsidR="00DD4C8D" w:rsidRDefault="00DD4C8D" w:rsidP="00DD4C8D">
      <w:pPr>
        <w:spacing w:line="480" w:lineRule="auto"/>
        <w:rPr>
          <w:b/>
          <w:lang w:val="en-US"/>
        </w:rPr>
      </w:pPr>
      <w:r>
        <w:rPr>
          <w:b/>
          <w:lang w:val="en-US"/>
        </w:rPr>
        <w:t>Pituitary</w:t>
      </w:r>
    </w:p>
    <w:p w14:paraId="75E07893" w14:textId="77777777" w:rsidR="00DD4C8D" w:rsidRPr="00DF3ACE" w:rsidRDefault="00DD4C8D" w:rsidP="00DD4C8D">
      <w:pPr>
        <w:spacing w:line="480" w:lineRule="auto"/>
        <w:rPr>
          <w:b/>
          <w:lang w:val="en-US"/>
        </w:rPr>
      </w:pPr>
      <w:r w:rsidRPr="00DF3ACE">
        <w:rPr>
          <w:b/>
          <w:lang w:val="en-US"/>
        </w:rPr>
        <w:t>Effectiveness of medical treatment for Cushing’s syndrome – a systematic review and meta-analysis.</w:t>
      </w:r>
    </w:p>
    <w:p w14:paraId="3F7EA141" w14:textId="77777777" w:rsidR="00DD4C8D" w:rsidRPr="00DF3ACE" w:rsidRDefault="00DD4C8D" w:rsidP="00DD4C8D">
      <w:pPr>
        <w:spacing w:line="480" w:lineRule="auto"/>
        <w:rPr>
          <w:vertAlign w:val="superscript"/>
          <w:lang w:val="en-US"/>
        </w:rPr>
      </w:pPr>
      <w:r w:rsidRPr="00DF3ACE">
        <w:rPr>
          <w:lang w:val="en-US"/>
        </w:rPr>
        <w:t>Leonie H.A. Broersen</w:t>
      </w:r>
      <w:r w:rsidRPr="00D5274D">
        <w:rPr>
          <w:vertAlign w:val="superscript"/>
          <w:lang w:val="en-US"/>
        </w:rPr>
        <w:t>1</w:t>
      </w:r>
      <w:proofErr w:type="gramStart"/>
      <w:r w:rsidRPr="00D5274D">
        <w:rPr>
          <w:vertAlign w:val="superscript"/>
          <w:lang w:val="en-US"/>
        </w:rPr>
        <w:t>,2</w:t>
      </w:r>
      <w:r>
        <w:rPr>
          <w:vertAlign w:val="superscript"/>
          <w:lang w:val="en-US"/>
        </w:rPr>
        <w:t>,3</w:t>
      </w:r>
      <w:proofErr w:type="gramEnd"/>
      <w:r w:rsidRPr="00DF3ACE">
        <w:rPr>
          <w:lang w:val="en-US"/>
        </w:rPr>
        <w:t>, Meghna Jha</w:t>
      </w:r>
      <w:r w:rsidRPr="00DF3ACE">
        <w:rPr>
          <w:vertAlign w:val="superscript"/>
          <w:lang w:val="en-US"/>
        </w:rPr>
        <w:t>3</w:t>
      </w:r>
      <w:r w:rsidRPr="00DF3ACE">
        <w:rPr>
          <w:lang w:val="en-US"/>
        </w:rPr>
        <w:t xml:space="preserve">, </w:t>
      </w:r>
      <w:proofErr w:type="spellStart"/>
      <w:r w:rsidRPr="00DF3ACE">
        <w:rPr>
          <w:lang w:val="en-US"/>
        </w:rPr>
        <w:t>Nienke</w:t>
      </w:r>
      <w:proofErr w:type="spellEnd"/>
      <w:r w:rsidRPr="00DF3ACE">
        <w:rPr>
          <w:lang w:val="en-US"/>
        </w:rPr>
        <w:t xml:space="preserve"> R. Biermasz</w:t>
      </w:r>
      <w:r w:rsidRPr="00D5274D">
        <w:rPr>
          <w:vertAlign w:val="superscript"/>
          <w:lang w:val="en-US"/>
        </w:rPr>
        <w:t>1,2</w:t>
      </w:r>
      <w:r w:rsidRPr="00DF3ACE">
        <w:rPr>
          <w:lang w:val="en-US"/>
        </w:rPr>
        <w:t>, Alberto M. Pereira</w:t>
      </w:r>
      <w:r w:rsidRPr="00D5274D">
        <w:rPr>
          <w:vertAlign w:val="superscript"/>
          <w:lang w:val="en-US"/>
        </w:rPr>
        <w:t>1,2</w:t>
      </w:r>
      <w:r w:rsidRPr="00DF3ACE">
        <w:rPr>
          <w:lang w:val="en-US"/>
        </w:rPr>
        <w:t>, Olaf M. Dekkers</w:t>
      </w:r>
      <w:r w:rsidRPr="00D5274D">
        <w:rPr>
          <w:vertAlign w:val="superscript"/>
          <w:lang w:val="en-US"/>
        </w:rPr>
        <w:t>1,2,4</w:t>
      </w:r>
    </w:p>
    <w:p w14:paraId="77FD0C35" w14:textId="77777777" w:rsidR="00DD4C8D" w:rsidRDefault="00DD4C8D" w:rsidP="00DD4C8D">
      <w:pPr>
        <w:pStyle w:val="KeinLeerraum"/>
        <w:spacing w:line="480" w:lineRule="auto"/>
        <w:rPr>
          <w:rFonts w:cstheme="minorHAnsi"/>
          <w:lang w:val="en-US"/>
        </w:rPr>
      </w:pPr>
      <w:r w:rsidRPr="0020356F">
        <w:rPr>
          <w:vertAlign w:val="superscript"/>
          <w:lang w:val="en-US"/>
        </w:rPr>
        <w:t>1</w:t>
      </w:r>
      <w:r w:rsidRPr="0020356F">
        <w:rPr>
          <w:lang w:val="en-US"/>
        </w:rPr>
        <w:t xml:space="preserve">Department of Medicine, division of Endocrinology, Leiden University Medical Centre, </w:t>
      </w:r>
      <w:proofErr w:type="spellStart"/>
      <w:r w:rsidRPr="00007AC1">
        <w:rPr>
          <w:lang w:val="en-US"/>
        </w:rPr>
        <w:t>Albinusdreef</w:t>
      </w:r>
      <w:proofErr w:type="spellEnd"/>
      <w:r w:rsidRPr="00007AC1">
        <w:rPr>
          <w:lang w:val="en-US"/>
        </w:rPr>
        <w:t xml:space="preserve"> 2, 2333 ZA, Leiden, </w:t>
      </w:r>
      <w:r w:rsidRPr="0020356F">
        <w:rPr>
          <w:lang w:val="en-US"/>
        </w:rPr>
        <w:t>The Netherlands</w:t>
      </w:r>
      <w:r w:rsidRPr="0020356F">
        <w:rPr>
          <w:lang w:val="en-US"/>
        </w:rPr>
        <w:br/>
      </w:r>
      <w:r w:rsidRPr="0020356F">
        <w:rPr>
          <w:vertAlign w:val="superscript"/>
          <w:lang w:val="en-US"/>
        </w:rPr>
        <w:t>2</w:t>
      </w:r>
      <w:r w:rsidRPr="0020356F">
        <w:rPr>
          <w:lang w:val="en-US"/>
        </w:rPr>
        <w:t xml:space="preserve">Center for Endocrine Tumors Leiden (CETL), Leiden University Medical Center, </w:t>
      </w:r>
      <w:proofErr w:type="spellStart"/>
      <w:r w:rsidRPr="00007AC1">
        <w:rPr>
          <w:lang w:val="en-US"/>
        </w:rPr>
        <w:t>Albinusdreef</w:t>
      </w:r>
      <w:proofErr w:type="spellEnd"/>
      <w:r w:rsidRPr="00007AC1">
        <w:rPr>
          <w:lang w:val="en-US"/>
        </w:rPr>
        <w:t xml:space="preserve"> 2, 2333 ZA, Leiden, </w:t>
      </w:r>
      <w:r w:rsidRPr="0020356F">
        <w:rPr>
          <w:lang w:val="en-US"/>
        </w:rPr>
        <w:t xml:space="preserve">The Netherlands </w:t>
      </w:r>
      <w:r w:rsidRPr="0020356F">
        <w:rPr>
          <w:vertAlign w:val="superscript"/>
          <w:lang w:val="en-US"/>
        </w:rPr>
        <w:br/>
        <w:t>3</w:t>
      </w:r>
      <w:r>
        <w:rPr>
          <w:rFonts w:ascii="Calibri" w:eastAsia="Calibri" w:hAnsi="Calibri" w:cs="Calibri"/>
          <w:lang w:val="en-US"/>
        </w:rPr>
        <w:t xml:space="preserve">Department of Endocrinology, Diabetes and Nutrition, </w:t>
      </w:r>
      <w:proofErr w:type="spellStart"/>
      <w:r>
        <w:rPr>
          <w:rFonts w:ascii="Calibri" w:eastAsia="Calibri" w:hAnsi="Calibri" w:cs="Calibri"/>
          <w:lang w:val="en-US"/>
        </w:rPr>
        <w:t>Charité</w:t>
      </w:r>
      <w:proofErr w:type="spellEnd"/>
      <w:r>
        <w:rPr>
          <w:rFonts w:ascii="Calibri" w:eastAsia="Calibri" w:hAnsi="Calibri" w:cs="Calibri"/>
          <w:lang w:val="en-US"/>
        </w:rPr>
        <w:t xml:space="preserve"> </w:t>
      </w:r>
      <w:proofErr w:type="spellStart"/>
      <w:r>
        <w:rPr>
          <w:rFonts w:ascii="Calibri" w:eastAsia="Calibri" w:hAnsi="Calibri" w:cs="Calibri"/>
          <w:lang w:val="en-US"/>
        </w:rPr>
        <w:t>Universitätsmedizin</w:t>
      </w:r>
      <w:proofErr w:type="spellEnd"/>
      <w:r>
        <w:rPr>
          <w:rFonts w:ascii="Calibri" w:eastAsia="Calibri" w:hAnsi="Calibri" w:cs="Calibri"/>
          <w:lang w:val="en-US"/>
        </w:rPr>
        <w:t xml:space="preserve"> Berlin, </w:t>
      </w:r>
      <w:proofErr w:type="spellStart"/>
      <w:r>
        <w:rPr>
          <w:rFonts w:ascii="Calibri" w:eastAsia="Calibri" w:hAnsi="Calibri" w:cs="Calibri"/>
          <w:lang w:val="en-US"/>
        </w:rPr>
        <w:t>Chariteplatz</w:t>
      </w:r>
      <w:proofErr w:type="spellEnd"/>
      <w:r>
        <w:rPr>
          <w:rFonts w:ascii="Calibri" w:eastAsia="Calibri" w:hAnsi="Calibri" w:cs="Calibri"/>
          <w:lang w:val="en-US"/>
        </w:rPr>
        <w:t xml:space="preserve"> 1, 10117, Berlin, Germany</w:t>
      </w:r>
    </w:p>
    <w:p w14:paraId="41CA460A" w14:textId="77777777" w:rsidR="00DD4C8D" w:rsidRPr="00DF3ACE" w:rsidRDefault="00DD4C8D" w:rsidP="00DD4C8D">
      <w:pPr>
        <w:spacing w:line="480" w:lineRule="auto"/>
        <w:rPr>
          <w:lang w:val="en-US"/>
        </w:rPr>
      </w:pPr>
      <w:r w:rsidRPr="00DF3ACE">
        <w:rPr>
          <w:vertAlign w:val="superscript"/>
          <w:lang w:val="en-US"/>
        </w:rPr>
        <w:t>4</w:t>
      </w:r>
      <w:r w:rsidRPr="00DF3ACE">
        <w:rPr>
          <w:lang w:val="en-US"/>
        </w:rPr>
        <w:t xml:space="preserve">Department of Clinical Epidemiology, Leiden University Medical Center, </w:t>
      </w:r>
      <w:proofErr w:type="spellStart"/>
      <w:r w:rsidRPr="00DF3ACE">
        <w:rPr>
          <w:lang w:val="en-US"/>
        </w:rPr>
        <w:t>Albinusdreef</w:t>
      </w:r>
      <w:proofErr w:type="spellEnd"/>
      <w:r w:rsidRPr="00DF3ACE">
        <w:rPr>
          <w:lang w:val="en-US"/>
        </w:rPr>
        <w:t xml:space="preserve"> 2, 2333 ZA, Leiden, </w:t>
      </w:r>
      <w:proofErr w:type="gramStart"/>
      <w:r w:rsidRPr="00DF3ACE">
        <w:rPr>
          <w:lang w:val="en-US"/>
        </w:rPr>
        <w:t>The</w:t>
      </w:r>
      <w:proofErr w:type="gramEnd"/>
      <w:r w:rsidRPr="00DF3ACE">
        <w:rPr>
          <w:lang w:val="en-US"/>
        </w:rPr>
        <w:t xml:space="preserve"> Netherlands</w:t>
      </w:r>
    </w:p>
    <w:p w14:paraId="07EDBFFC" w14:textId="77777777" w:rsidR="00DD4C8D" w:rsidRPr="00DF3ACE" w:rsidRDefault="00DD4C8D" w:rsidP="00DD4C8D">
      <w:pPr>
        <w:spacing w:line="480" w:lineRule="auto"/>
        <w:rPr>
          <w:b/>
          <w:lang w:val="en-US"/>
        </w:rPr>
      </w:pPr>
    </w:p>
    <w:p w14:paraId="53A00C64" w14:textId="46EACB90" w:rsidR="00DD4C8D" w:rsidRDefault="00DD4C8D" w:rsidP="00DD4C8D">
      <w:pPr>
        <w:rPr>
          <w:lang w:val="en-US"/>
        </w:rPr>
      </w:pPr>
      <w:r w:rsidRPr="00DF3ACE">
        <w:rPr>
          <w:lang w:val="en-US"/>
        </w:rPr>
        <w:t>Corresponding author: L.H.A. Broersen, L.H.A.Broersen@lumc.nl, +31 (0)71-5263082</w:t>
      </w:r>
    </w:p>
    <w:p w14:paraId="5C0926D3" w14:textId="77777777" w:rsidR="00DD4C8D" w:rsidRDefault="00DD4C8D" w:rsidP="00847031">
      <w:pPr>
        <w:rPr>
          <w:lang w:val="en-US"/>
        </w:rPr>
      </w:pPr>
    </w:p>
    <w:p w14:paraId="037C3FCC" w14:textId="74808EC8" w:rsidR="00847031" w:rsidRPr="00DA3317" w:rsidRDefault="00DD4C8D" w:rsidP="00847031">
      <w:pPr>
        <w:rPr>
          <w:lang w:val="en-US"/>
        </w:rPr>
      </w:pPr>
      <w:r>
        <w:rPr>
          <w:lang w:val="en-US"/>
        </w:rPr>
        <w:t>Online Resource 4</w:t>
      </w:r>
      <w:bookmarkStart w:id="0" w:name="_GoBack"/>
      <w:bookmarkEnd w:id="0"/>
      <w:r w:rsidR="00847031" w:rsidRPr="00DA3317">
        <w:rPr>
          <w:lang w:val="en-US"/>
        </w:rPr>
        <w:t>: study outcomes.</w:t>
      </w:r>
    </w:p>
    <w:tbl>
      <w:tblPr>
        <w:tblStyle w:val="MediumShading1-Accent11"/>
        <w:tblW w:w="14267" w:type="dxa"/>
        <w:tblLayout w:type="fixed"/>
        <w:tblLook w:val="0600" w:firstRow="0" w:lastRow="0" w:firstColumn="0" w:lastColumn="0" w:noHBand="1" w:noVBand="1"/>
      </w:tblPr>
      <w:tblGrid>
        <w:gridCol w:w="1630"/>
        <w:gridCol w:w="1405"/>
        <w:gridCol w:w="1404"/>
        <w:gridCol w:w="1404"/>
        <w:gridCol w:w="1404"/>
        <w:gridCol w:w="1404"/>
        <w:gridCol w:w="1404"/>
        <w:gridCol w:w="1404"/>
        <w:gridCol w:w="1404"/>
        <w:gridCol w:w="1404"/>
      </w:tblGrid>
      <w:tr w:rsidR="00DA3317" w:rsidRPr="00DD4C8D" w14:paraId="7A7A5839" w14:textId="77777777" w:rsidTr="00E760BD">
        <w:tc>
          <w:tcPr>
            <w:tcW w:w="1630" w:type="dxa"/>
          </w:tcPr>
          <w:p w14:paraId="50A83326" w14:textId="77777777" w:rsidR="00E760BD" w:rsidRPr="00DA3317" w:rsidRDefault="00E760BD" w:rsidP="00C57BD6">
            <w:pPr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b/>
                <w:i/>
                <w:sz w:val="16"/>
                <w:szCs w:val="16"/>
                <w:lang w:val="en-US" w:eastAsia="nl-NL"/>
              </w:rPr>
            </w:pPr>
          </w:p>
        </w:tc>
        <w:tc>
          <w:tcPr>
            <w:tcW w:w="1405" w:type="dxa"/>
          </w:tcPr>
          <w:p w14:paraId="5FBF21ED" w14:textId="2033D20B" w:rsidR="00E760BD" w:rsidRPr="00DA3317" w:rsidRDefault="008D00F5" w:rsidP="008D00F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Total n</w:t>
            </w:r>
            <w:r w:rsidR="00E760BD"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umber of patients </w:t>
            </w:r>
            <w:r w:rsidR="00A769A7"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(Number pre</w:t>
            </w:r>
            <w:r w:rsidR="006D137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-</w:t>
            </w:r>
            <w:r w:rsidR="00A769A7"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treated before surgery)</w:t>
            </w:r>
          </w:p>
        </w:tc>
        <w:tc>
          <w:tcPr>
            <w:tcW w:w="1404" w:type="dxa"/>
          </w:tcPr>
          <w:p w14:paraId="42857B3B" w14:textId="77777777" w:rsidR="00E760BD" w:rsidRPr="00DA3317" w:rsidRDefault="00A769A7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Normalization of cortisol</w:t>
            </w:r>
            <w:r w:rsidR="008D00F5"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 (N)</w:t>
            </w:r>
          </w:p>
        </w:tc>
        <w:tc>
          <w:tcPr>
            <w:tcW w:w="1404" w:type="dxa"/>
          </w:tcPr>
          <w:p w14:paraId="15D5631F" w14:textId="77777777" w:rsidR="00E760BD" w:rsidRPr="00DA3317" w:rsidRDefault="008D00F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Clinical improvement</w:t>
            </w:r>
          </w:p>
        </w:tc>
        <w:tc>
          <w:tcPr>
            <w:tcW w:w="1404" w:type="dxa"/>
          </w:tcPr>
          <w:p w14:paraId="36486A30" w14:textId="680AA5E0" w:rsidR="00E760BD" w:rsidRPr="00264905" w:rsidRDefault="008D00F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Well</w:t>
            </w:r>
            <w:r w:rsidR="00264905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-</w:t>
            </w: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being / Quality of life</w:t>
            </w:r>
          </w:p>
        </w:tc>
        <w:tc>
          <w:tcPr>
            <w:tcW w:w="1404" w:type="dxa"/>
          </w:tcPr>
          <w:p w14:paraId="131E89AF" w14:textId="77777777" w:rsidR="00E760BD" w:rsidRPr="00DA3317" w:rsidRDefault="008D00F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Side effects</w:t>
            </w:r>
          </w:p>
        </w:tc>
        <w:tc>
          <w:tcPr>
            <w:tcW w:w="1404" w:type="dxa"/>
          </w:tcPr>
          <w:p w14:paraId="1594B4AD" w14:textId="77777777" w:rsidR="00E760BD" w:rsidRPr="00DA3317" w:rsidRDefault="00E760BD" w:rsidP="008D00F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 xml:space="preserve">Number of </w:t>
            </w:r>
            <w:r w:rsidR="008D00F5"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patients with primary treatment</w:t>
            </w:r>
          </w:p>
        </w:tc>
        <w:tc>
          <w:tcPr>
            <w:tcW w:w="1404" w:type="dxa"/>
          </w:tcPr>
          <w:p w14:paraId="04E409DF" w14:textId="77777777" w:rsidR="00E760BD" w:rsidRPr="00DA3317" w:rsidRDefault="008D00F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Normalization cortisol (N) / Clinical improvement</w:t>
            </w:r>
          </w:p>
        </w:tc>
        <w:tc>
          <w:tcPr>
            <w:tcW w:w="1404" w:type="dxa"/>
          </w:tcPr>
          <w:p w14:paraId="3B5B6C41" w14:textId="77777777" w:rsidR="00E760BD" w:rsidRPr="00DA3317" w:rsidRDefault="008D00F5" w:rsidP="008D00F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Number of patients with secondary treatment</w:t>
            </w:r>
          </w:p>
        </w:tc>
        <w:tc>
          <w:tcPr>
            <w:tcW w:w="1404" w:type="dxa"/>
          </w:tcPr>
          <w:p w14:paraId="3D54D4F4" w14:textId="77777777" w:rsidR="00E760BD" w:rsidRPr="00DA3317" w:rsidRDefault="008D00F5" w:rsidP="00C57BD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b/>
                <w:sz w:val="16"/>
                <w:szCs w:val="16"/>
                <w:lang w:val="en-US" w:eastAsia="nl-NL"/>
              </w:rPr>
              <w:t>Normalization cortisol (N) / Clinical improvement</w:t>
            </w:r>
          </w:p>
        </w:tc>
      </w:tr>
      <w:tr w:rsidR="00DA3317" w:rsidRPr="00DA3317" w14:paraId="55686066" w14:textId="77777777" w:rsidTr="00E760BD">
        <w:trPr>
          <w:trHeight w:val="488"/>
        </w:trPr>
        <w:tc>
          <w:tcPr>
            <w:tcW w:w="1630" w:type="dxa"/>
          </w:tcPr>
          <w:p w14:paraId="42977CC4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itotane</w:t>
            </w:r>
          </w:p>
        </w:tc>
        <w:tc>
          <w:tcPr>
            <w:tcW w:w="1405" w:type="dxa"/>
          </w:tcPr>
          <w:p w14:paraId="489A40F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0BC4FA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33488B6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11941D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100ABC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1C9D73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753397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ECF8EAC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BA1488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63A55666" w14:textId="77777777" w:rsidTr="00E760BD">
        <w:trPr>
          <w:trHeight w:val="488"/>
        </w:trPr>
        <w:tc>
          <w:tcPr>
            <w:tcW w:w="1630" w:type="dxa"/>
          </w:tcPr>
          <w:p w14:paraId="2046FE7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audry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405" w:type="dxa"/>
          </w:tcPr>
          <w:p w14:paraId="5E9D447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7 (9)</w:t>
            </w:r>
          </w:p>
        </w:tc>
        <w:tc>
          <w:tcPr>
            <w:tcW w:w="1404" w:type="dxa"/>
          </w:tcPr>
          <w:p w14:paraId="52597C20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1404" w:type="dxa"/>
          </w:tcPr>
          <w:p w14:paraId="4DFBB61C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Significant improvement metabolic parameters (BMI, diastolic blood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pressure, glucose, cholesterol)</w:t>
            </w:r>
          </w:p>
        </w:tc>
        <w:tc>
          <w:tcPr>
            <w:tcW w:w="1404" w:type="dxa"/>
          </w:tcPr>
          <w:p w14:paraId="4C862BE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Not reported</w:t>
            </w:r>
          </w:p>
        </w:tc>
        <w:tc>
          <w:tcPr>
            <w:tcW w:w="1404" w:type="dxa"/>
          </w:tcPr>
          <w:p w14:paraId="524E6387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x stop therapy due to intolerance</w:t>
            </w:r>
          </w:p>
        </w:tc>
        <w:tc>
          <w:tcPr>
            <w:tcW w:w="1404" w:type="dxa"/>
          </w:tcPr>
          <w:p w14:paraId="244D177F" w14:textId="6C2F6C03" w:rsidR="00691255" w:rsidRPr="00DA3317" w:rsidRDefault="00426C51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1404" w:type="dxa"/>
          </w:tcPr>
          <w:p w14:paraId="3C8B3AB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458D85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04" w:type="dxa"/>
          </w:tcPr>
          <w:p w14:paraId="1F71967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0FE34A85" w14:textId="77777777" w:rsidTr="00E760BD">
        <w:trPr>
          <w:trHeight w:val="488"/>
        </w:trPr>
        <w:tc>
          <w:tcPr>
            <w:tcW w:w="1630" w:type="dxa"/>
          </w:tcPr>
          <w:p w14:paraId="58F06FB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Luton 1979</w:t>
            </w:r>
          </w:p>
        </w:tc>
        <w:tc>
          <w:tcPr>
            <w:tcW w:w="1405" w:type="dxa"/>
          </w:tcPr>
          <w:p w14:paraId="1AFB294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1404" w:type="dxa"/>
          </w:tcPr>
          <w:p w14:paraId="306A9807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54</w:t>
            </w:r>
          </w:p>
        </w:tc>
        <w:tc>
          <w:tcPr>
            <w:tcW w:w="1404" w:type="dxa"/>
          </w:tcPr>
          <w:p w14:paraId="0457103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B161FB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ACB947C" w14:textId="724F9EBB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38x digestive discomfort, 1x rash, 1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hloasma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8x gynecomastia</w:t>
            </w:r>
          </w:p>
        </w:tc>
        <w:tc>
          <w:tcPr>
            <w:tcW w:w="1404" w:type="dxa"/>
          </w:tcPr>
          <w:p w14:paraId="2F0C2D3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12E89F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16FA86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39CC29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6041A09C" w14:textId="77777777" w:rsidTr="00E760BD">
        <w:trPr>
          <w:trHeight w:val="488"/>
        </w:trPr>
        <w:tc>
          <w:tcPr>
            <w:tcW w:w="1630" w:type="dxa"/>
          </w:tcPr>
          <w:p w14:paraId="1DAE945B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aher 1992</w:t>
            </w:r>
          </w:p>
        </w:tc>
        <w:tc>
          <w:tcPr>
            <w:tcW w:w="1405" w:type="dxa"/>
          </w:tcPr>
          <w:p w14:paraId="4D7E17D6" w14:textId="77777777" w:rsidR="00691255" w:rsidRPr="00DA3317" w:rsidRDefault="009647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404" w:type="dxa"/>
          </w:tcPr>
          <w:p w14:paraId="79655018" w14:textId="77777777" w:rsidR="00691255" w:rsidRPr="00DA3317" w:rsidRDefault="009647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EBEA360" w14:textId="77777777" w:rsidR="00691255" w:rsidRPr="00DA3317" w:rsidRDefault="009647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28E810D" w14:textId="77777777" w:rsidR="00691255" w:rsidRPr="00DA3317" w:rsidRDefault="009647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FF9AE22" w14:textId="6465D7D1" w:rsidR="00691255" w:rsidRPr="00DA3317" w:rsidRDefault="00426C51" w:rsidP="00426C51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In all </w:t>
            </w:r>
            <w:r w:rsidR="009B22E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1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tested patients</w:t>
            </w:r>
            <w:r w:rsidR="009B22E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</w:t>
            </w:r>
            <w:r w:rsidR="009647BA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ean increase cholesterol 68%</w:t>
            </w:r>
            <w:r w:rsidR="00BC73EE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404" w:type="dxa"/>
          </w:tcPr>
          <w:p w14:paraId="489A2318" w14:textId="77777777" w:rsidR="00691255" w:rsidRPr="00DA3317" w:rsidRDefault="009647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C413A44" w14:textId="77777777" w:rsidR="00691255" w:rsidRPr="00DA3317" w:rsidRDefault="009647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D6527C8" w14:textId="77777777" w:rsidR="00691255" w:rsidRPr="00DA3317" w:rsidRDefault="009647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CB3FEC5" w14:textId="77777777" w:rsidR="00691255" w:rsidRPr="00DA3317" w:rsidRDefault="009647BA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68D39F14" w14:textId="77777777" w:rsidTr="00E760BD">
        <w:trPr>
          <w:trHeight w:val="488"/>
        </w:trPr>
        <w:tc>
          <w:tcPr>
            <w:tcW w:w="1630" w:type="dxa"/>
          </w:tcPr>
          <w:p w14:paraId="50BB60BB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Orth 1971</w:t>
            </w:r>
          </w:p>
        </w:tc>
        <w:tc>
          <w:tcPr>
            <w:tcW w:w="1405" w:type="dxa"/>
          </w:tcPr>
          <w:p w14:paraId="3F7ABA87" w14:textId="2A7ECB0C" w:rsidR="00A07B9F" w:rsidRPr="00DA3317" w:rsidRDefault="00A07B9F" w:rsidP="00A07B9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Pituitary: 8; adrenal: 3</w:t>
            </w:r>
          </w:p>
        </w:tc>
        <w:tc>
          <w:tcPr>
            <w:tcW w:w="1404" w:type="dxa"/>
          </w:tcPr>
          <w:p w14:paraId="6252A9A7" w14:textId="0AD32310" w:rsidR="00691255" w:rsidRPr="00DA3317" w:rsidRDefault="00A07B9F" w:rsidP="00A07B9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 xml:space="preserve">Pituitary: </w:t>
            </w:r>
            <w:r w:rsidR="002B33DD"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8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; adrenal: 0</w:t>
            </w:r>
          </w:p>
        </w:tc>
        <w:tc>
          <w:tcPr>
            <w:tcW w:w="1404" w:type="dxa"/>
          </w:tcPr>
          <w:p w14:paraId="184358FE" w14:textId="77777777" w:rsidR="00691255" w:rsidRPr="00DA3317" w:rsidRDefault="002B33DD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AB9BC45" w14:textId="77777777" w:rsidR="00691255" w:rsidRPr="00DA3317" w:rsidRDefault="002B33DD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278A584" w14:textId="72EBE1D8" w:rsidR="00691255" w:rsidRPr="00DA3317" w:rsidRDefault="00A07B9F" w:rsidP="00A07B9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Pituitary: 4x nausea; adrenal: </w:t>
            </w:r>
            <w:r w:rsidR="002B33D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3x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ausea and ataxia</w:t>
            </w:r>
          </w:p>
        </w:tc>
        <w:tc>
          <w:tcPr>
            <w:tcW w:w="1404" w:type="dxa"/>
          </w:tcPr>
          <w:p w14:paraId="19729BDC" w14:textId="77777777" w:rsidR="00691255" w:rsidRPr="00DA3317" w:rsidRDefault="002B33DD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CD217C5" w14:textId="77777777" w:rsidR="00691255" w:rsidRPr="00DA3317" w:rsidRDefault="002B33DD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2E6BA09" w14:textId="77777777" w:rsidR="00691255" w:rsidRPr="00DA3317" w:rsidRDefault="002B33DD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87B9A19" w14:textId="77777777" w:rsidR="00691255" w:rsidRPr="00DA3317" w:rsidRDefault="002B33DD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5340DAD8" w14:textId="77777777" w:rsidTr="00E760BD">
        <w:trPr>
          <w:trHeight w:val="488"/>
        </w:trPr>
        <w:tc>
          <w:tcPr>
            <w:tcW w:w="1630" w:type="dxa"/>
          </w:tcPr>
          <w:p w14:paraId="198AA5A0" w14:textId="0346E7C9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Schteingart 1980</w:t>
            </w:r>
          </w:p>
        </w:tc>
        <w:tc>
          <w:tcPr>
            <w:tcW w:w="1405" w:type="dxa"/>
          </w:tcPr>
          <w:p w14:paraId="7700990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36 (0)</w:t>
            </w:r>
          </w:p>
        </w:tc>
        <w:tc>
          <w:tcPr>
            <w:tcW w:w="1404" w:type="dxa"/>
          </w:tcPr>
          <w:p w14:paraId="6CFC952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1404" w:type="dxa"/>
          </w:tcPr>
          <w:p w14:paraId="30F429E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1F775A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D6A5EF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2x anorexia / nausea, 18x decreased memory, 6x gynecomastia</w:t>
            </w:r>
          </w:p>
        </w:tc>
        <w:tc>
          <w:tcPr>
            <w:tcW w:w="1404" w:type="dxa"/>
          </w:tcPr>
          <w:p w14:paraId="64CAF463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90E6A0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907911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2564924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34E9DE61" w14:textId="77777777" w:rsidTr="00E760BD">
        <w:trPr>
          <w:trHeight w:val="488"/>
        </w:trPr>
        <w:tc>
          <w:tcPr>
            <w:tcW w:w="1630" w:type="dxa"/>
          </w:tcPr>
          <w:p w14:paraId="7A187877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Pasireotide</w:t>
            </w:r>
          </w:p>
        </w:tc>
        <w:tc>
          <w:tcPr>
            <w:tcW w:w="1405" w:type="dxa"/>
          </w:tcPr>
          <w:p w14:paraId="17D271E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F69854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E2C1D57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D6E4CF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B8BD96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F20224D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ED0D4A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C7B5EC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3F04DEB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4AA7DC8E" w14:textId="77777777" w:rsidTr="00E760BD">
        <w:trPr>
          <w:trHeight w:val="488"/>
        </w:trPr>
        <w:tc>
          <w:tcPr>
            <w:tcW w:w="1630" w:type="dxa"/>
          </w:tcPr>
          <w:p w14:paraId="0B04F6F3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oscar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9</w:t>
            </w:r>
          </w:p>
        </w:tc>
        <w:tc>
          <w:tcPr>
            <w:tcW w:w="1405" w:type="dxa"/>
          </w:tcPr>
          <w:p w14:paraId="5882753C" w14:textId="76065656" w:rsidR="00691255" w:rsidRPr="00DA3317" w:rsidRDefault="00426C51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39 (safety population); 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9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efficacy population)</w:t>
            </w:r>
          </w:p>
        </w:tc>
        <w:tc>
          <w:tcPr>
            <w:tcW w:w="1404" w:type="dxa"/>
          </w:tcPr>
          <w:p w14:paraId="1FD8580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14:paraId="49B637EC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E8C2CB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29CCD2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x serious adverse event (2x severe hyperglycemia, of which 1x stop therapy, 1x cardiac related events in known cardiac disease), 31x mild adverse event (3x dose reduction)</w:t>
            </w:r>
          </w:p>
        </w:tc>
        <w:tc>
          <w:tcPr>
            <w:tcW w:w="1404" w:type="dxa"/>
          </w:tcPr>
          <w:p w14:paraId="247785D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855A0A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8011EE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E0C5864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7AA40370" w14:textId="77777777" w:rsidTr="00E760BD">
        <w:trPr>
          <w:trHeight w:val="488"/>
        </w:trPr>
        <w:tc>
          <w:tcPr>
            <w:tcW w:w="1630" w:type="dxa"/>
          </w:tcPr>
          <w:p w14:paraId="24C50077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la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405" w:type="dxa"/>
          </w:tcPr>
          <w:p w14:paraId="34AF96A5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2 (0)</w:t>
            </w:r>
          </w:p>
        </w:tc>
        <w:tc>
          <w:tcPr>
            <w:tcW w:w="1404" w:type="dxa"/>
          </w:tcPr>
          <w:p w14:paraId="4F33015F" w14:textId="4718B3A6" w:rsidR="00691255" w:rsidRPr="00DA3317" w:rsidRDefault="002550E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0 (out of 103 tested)</w:t>
            </w:r>
          </w:p>
        </w:tc>
        <w:tc>
          <w:tcPr>
            <w:tcW w:w="1404" w:type="dxa"/>
          </w:tcPr>
          <w:p w14:paraId="72C873A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ean difference blood pressure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 xml:space="preserve">-6.1 mmHg, triglycerides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-2 mg/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L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LDL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-15 mg/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L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weight -6.7 kg</w:t>
            </w:r>
          </w:p>
        </w:tc>
        <w:tc>
          <w:tcPr>
            <w:tcW w:w="1404" w:type="dxa"/>
          </w:tcPr>
          <w:p w14:paraId="0F0994D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ean difference health-related quality of life 11.1 points</w:t>
            </w:r>
            <w:r w:rsidR="00E3557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CushingQoL questionnaire)</w:t>
            </w:r>
          </w:p>
        </w:tc>
        <w:tc>
          <w:tcPr>
            <w:tcW w:w="1404" w:type="dxa"/>
          </w:tcPr>
          <w:p w14:paraId="7DA0383F" w14:textId="7F55073A" w:rsidR="00691255" w:rsidRPr="00DA3317" w:rsidRDefault="002550E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26 patients stopped therapy due to adverse events. Various side effects </w:t>
            </w:r>
            <w:proofErr w:type="gram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re seen</w:t>
            </w:r>
            <w:proofErr w:type="gram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in up to 58% of patients per side effect.</w:t>
            </w:r>
          </w:p>
        </w:tc>
        <w:tc>
          <w:tcPr>
            <w:tcW w:w="1404" w:type="dxa"/>
          </w:tcPr>
          <w:p w14:paraId="069ACCE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BB3E294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F08431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B02EF5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1A4D3F82" w14:textId="77777777" w:rsidTr="00E760BD">
        <w:trPr>
          <w:trHeight w:val="488"/>
        </w:trPr>
        <w:tc>
          <w:tcPr>
            <w:tcW w:w="1630" w:type="dxa"/>
          </w:tcPr>
          <w:p w14:paraId="0124DA0D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lastRenderedPageBreak/>
              <w:t>Cabergoline</w:t>
            </w:r>
          </w:p>
        </w:tc>
        <w:tc>
          <w:tcPr>
            <w:tcW w:w="1405" w:type="dxa"/>
          </w:tcPr>
          <w:p w14:paraId="7DCDC9A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ABE474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0C1C0AB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3409315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FB6D2E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3C61B9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21D861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1ADDB1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5BB378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4632D29D" w14:textId="77777777" w:rsidTr="00E760BD">
        <w:trPr>
          <w:trHeight w:val="488"/>
        </w:trPr>
        <w:tc>
          <w:tcPr>
            <w:tcW w:w="1630" w:type="dxa"/>
          </w:tcPr>
          <w:p w14:paraId="208A2A6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urman 2016</w:t>
            </w:r>
          </w:p>
        </w:tc>
        <w:tc>
          <w:tcPr>
            <w:tcW w:w="1405" w:type="dxa"/>
          </w:tcPr>
          <w:p w14:paraId="6F8A8D6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 (18)</w:t>
            </w:r>
          </w:p>
        </w:tc>
        <w:tc>
          <w:tcPr>
            <w:tcW w:w="1404" w:type="dxa"/>
          </w:tcPr>
          <w:p w14:paraId="315ED71F" w14:textId="2BE32624" w:rsidR="00691255" w:rsidRPr="00DA3317" w:rsidRDefault="002550E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404" w:type="dxa"/>
          </w:tcPr>
          <w:p w14:paraId="1E6F971B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 improvement in weight, blood pressure, glucose or HbA1c</w:t>
            </w:r>
          </w:p>
        </w:tc>
        <w:tc>
          <w:tcPr>
            <w:tcW w:w="1404" w:type="dxa"/>
          </w:tcPr>
          <w:p w14:paraId="3A04AE4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09F31A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x dose reduction, 10x side effects without dose reduction</w:t>
            </w:r>
          </w:p>
        </w:tc>
        <w:tc>
          <w:tcPr>
            <w:tcW w:w="1404" w:type="dxa"/>
          </w:tcPr>
          <w:p w14:paraId="564105F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</w:t>
            </w:r>
          </w:p>
        </w:tc>
        <w:tc>
          <w:tcPr>
            <w:tcW w:w="1404" w:type="dxa"/>
          </w:tcPr>
          <w:p w14:paraId="178FED2B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78A42D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404" w:type="dxa"/>
          </w:tcPr>
          <w:p w14:paraId="5E322E9B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70B5F1E5" w14:textId="77777777" w:rsidTr="00E760BD">
        <w:trPr>
          <w:trHeight w:val="488"/>
        </w:trPr>
        <w:tc>
          <w:tcPr>
            <w:tcW w:w="1630" w:type="dxa"/>
          </w:tcPr>
          <w:p w14:paraId="26C6B6DD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Godbout 2010</w:t>
            </w:r>
          </w:p>
        </w:tc>
        <w:tc>
          <w:tcPr>
            <w:tcW w:w="1405" w:type="dxa"/>
          </w:tcPr>
          <w:p w14:paraId="3062105B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04" w:type="dxa"/>
          </w:tcPr>
          <w:p w14:paraId="3D1A454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4" w:type="dxa"/>
          </w:tcPr>
          <w:p w14:paraId="33DFB26B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x improvement clinical signs</w:t>
            </w:r>
          </w:p>
        </w:tc>
        <w:tc>
          <w:tcPr>
            <w:tcW w:w="1404" w:type="dxa"/>
          </w:tcPr>
          <w:p w14:paraId="27CC8A9D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CEE776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x dizziness and nausea, without therapy withdrawal</w:t>
            </w:r>
          </w:p>
        </w:tc>
        <w:tc>
          <w:tcPr>
            <w:tcW w:w="1404" w:type="dxa"/>
          </w:tcPr>
          <w:p w14:paraId="1367D0D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404" w:type="dxa"/>
          </w:tcPr>
          <w:p w14:paraId="10C3658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 /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Not reported</w:t>
            </w:r>
          </w:p>
        </w:tc>
        <w:tc>
          <w:tcPr>
            <w:tcW w:w="1404" w:type="dxa"/>
          </w:tcPr>
          <w:p w14:paraId="331BBAD3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1404" w:type="dxa"/>
          </w:tcPr>
          <w:p w14:paraId="49DAFA0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0 /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Not reported</w:t>
            </w:r>
          </w:p>
        </w:tc>
      </w:tr>
      <w:tr w:rsidR="00DA3317" w:rsidRPr="00DA3317" w14:paraId="07889F00" w14:textId="77777777" w:rsidTr="00E760BD">
        <w:trPr>
          <w:trHeight w:val="488"/>
        </w:trPr>
        <w:tc>
          <w:tcPr>
            <w:tcW w:w="1630" w:type="dxa"/>
          </w:tcPr>
          <w:p w14:paraId="461F0AE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Pivonello 2009</w:t>
            </w:r>
          </w:p>
        </w:tc>
        <w:tc>
          <w:tcPr>
            <w:tcW w:w="1405" w:type="dxa"/>
          </w:tcPr>
          <w:p w14:paraId="2FF3459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20 (0)</w:t>
            </w:r>
          </w:p>
        </w:tc>
        <w:tc>
          <w:tcPr>
            <w:tcW w:w="1404" w:type="dxa"/>
          </w:tcPr>
          <w:p w14:paraId="22C2B397" w14:textId="284BC678" w:rsidR="00691255" w:rsidRPr="00DA3317" w:rsidRDefault="00691255" w:rsidP="002550E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1</w:t>
            </w:r>
            <w:r w:rsidR="002550E4"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404" w:type="dxa"/>
          </w:tcPr>
          <w:p w14:paraId="22705EA1" w14:textId="49C3DFB3" w:rsidR="00691255" w:rsidRPr="00DA3317" w:rsidRDefault="00691255" w:rsidP="00CB57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e-DE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5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obesity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(N=7), 4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hypertension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(N=4), 1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diabetes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mellitus (N=2), 1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glucos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intoleranc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(N=3)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e-DE" w:eastAsia="nl-NL"/>
              </w:rPr>
              <w:t>a</w:t>
            </w:r>
          </w:p>
        </w:tc>
        <w:tc>
          <w:tcPr>
            <w:tcW w:w="1404" w:type="dxa"/>
          </w:tcPr>
          <w:p w14:paraId="4BEB17DC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4FF36CE" w14:textId="2B9E6AB1" w:rsidR="00691255" w:rsidRPr="00DA3317" w:rsidRDefault="00691255" w:rsidP="0076590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x stop therapy due to asthenia, 4x mild asthenia, 1x dizziness, without stop therapy</w:t>
            </w:r>
          </w:p>
        </w:tc>
        <w:tc>
          <w:tcPr>
            <w:tcW w:w="1404" w:type="dxa"/>
          </w:tcPr>
          <w:p w14:paraId="1DE6352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14:paraId="23931655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pplicable</w:t>
            </w:r>
          </w:p>
        </w:tc>
        <w:tc>
          <w:tcPr>
            <w:tcW w:w="1404" w:type="dxa"/>
          </w:tcPr>
          <w:p w14:paraId="5CCC6E94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</w:t>
            </w:r>
          </w:p>
        </w:tc>
        <w:tc>
          <w:tcPr>
            <w:tcW w:w="1404" w:type="dxa"/>
          </w:tcPr>
          <w:p w14:paraId="29BB0A5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0 /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5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obesity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(N=7), 4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hypertension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(N=4), 1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diabetes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mellitus (N=2), 1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glucos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intoleranc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(N=3)</w:t>
            </w:r>
          </w:p>
        </w:tc>
      </w:tr>
      <w:tr w:rsidR="00DA3317" w:rsidRPr="00DA3317" w14:paraId="1B796B39" w14:textId="77777777" w:rsidTr="00E760BD">
        <w:trPr>
          <w:trHeight w:val="488"/>
        </w:trPr>
        <w:tc>
          <w:tcPr>
            <w:tcW w:w="1630" w:type="dxa"/>
          </w:tcPr>
          <w:p w14:paraId="1F486BFD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Ketoconazole</w:t>
            </w:r>
          </w:p>
        </w:tc>
        <w:tc>
          <w:tcPr>
            <w:tcW w:w="1405" w:type="dxa"/>
          </w:tcPr>
          <w:p w14:paraId="38638A1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DB5BBF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FF8FF9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E7256A4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372A50C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032A48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1DEFA4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2336B53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9A93594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397E6355" w14:textId="77777777" w:rsidTr="00E760BD">
        <w:trPr>
          <w:trHeight w:val="488"/>
        </w:trPr>
        <w:tc>
          <w:tcPr>
            <w:tcW w:w="1630" w:type="dxa"/>
          </w:tcPr>
          <w:p w14:paraId="1C13383C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stinetti 2014</w:t>
            </w:r>
          </w:p>
        </w:tc>
        <w:tc>
          <w:tcPr>
            <w:tcW w:w="1405" w:type="dxa"/>
          </w:tcPr>
          <w:p w14:paraId="28611710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0 (40)</w:t>
            </w:r>
          </w:p>
        </w:tc>
        <w:tc>
          <w:tcPr>
            <w:tcW w:w="1404" w:type="dxa"/>
          </w:tcPr>
          <w:p w14:paraId="2FBE7C4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7</w:t>
            </w:r>
          </w:p>
        </w:tc>
        <w:tc>
          <w:tcPr>
            <w:tcW w:w="1404" w:type="dxa"/>
          </w:tcPr>
          <w:p w14:paraId="39B39EB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8x clinical signs, 49x hypertension, 15x hypokalemia, 31x diabetes mellitus</w:t>
            </w:r>
          </w:p>
        </w:tc>
        <w:tc>
          <w:tcPr>
            <w:tcW w:w="1404" w:type="dxa"/>
          </w:tcPr>
          <w:p w14:paraId="3ADCBF47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1A2D6B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1x stop therapy due to intolerance</w:t>
            </w:r>
          </w:p>
        </w:tc>
        <w:tc>
          <w:tcPr>
            <w:tcW w:w="1404" w:type="dxa"/>
          </w:tcPr>
          <w:p w14:paraId="1F15099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2</w:t>
            </w:r>
          </w:p>
        </w:tc>
        <w:tc>
          <w:tcPr>
            <w:tcW w:w="1404" w:type="dxa"/>
          </w:tcPr>
          <w:p w14:paraId="051DEC8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35 /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35x clinical signs, 21x hypertension, 7x hypokalemia, 15x diabetes mellitus</w:t>
            </w:r>
          </w:p>
        </w:tc>
        <w:tc>
          <w:tcPr>
            <w:tcW w:w="1404" w:type="dxa"/>
          </w:tcPr>
          <w:p w14:paraId="6806D3F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8</w:t>
            </w:r>
          </w:p>
        </w:tc>
        <w:tc>
          <w:tcPr>
            <w:tcW w:w="1404" w:type="dxa"/>
          </w:tcPr>
          <w:p w14:paraId="68FFD43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2 /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53x clinical signs, 28x hypertension, 8x hypokalemia, 16x diabetes mellitus</w:t>
            </w:r>
          </w:p>
        </w:tc>
      </w:tr>
      <w:tr w:rsidR="00DA3317" w:rsidRPr="00DA3317" w14:paraId="64FF7C7B" w14:textId="77777777" w:rsidTr="00E760BD">
        <w:trPr>
          <w:trHeight w:val="488"/>
        </w:trPr>
        <w:tc>
          <w:tcPr>
            <w:tcW w:w="1630" w:type="dxa"/>
          </w:tcPr>
          <w:p w14:paraId="40B583A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all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3</w:t>
            </w:r>
          </w:p>
        </w:tc>
        <w:tc>
          <w:tcPr>
            <w:tcW w:w="1405" w:type="dxa"/>
          </w:tcPr>
          <w:p w14:paraId="0E896ED9" w14:textId="77777777" w:rsidR="00691255" w:rsidRPr="00DA3317" w:rsidRDefault="00FE154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4 (24)</w:t>
            </w:r>
          </w:p>
        </w:tc>
        <w:tc>
          <w:tcPr>
            <w:tcW w:w="1404" w:type="dxa"/>
          </w:tcPr>
          <w:p w14:paraId="496E3CFE" w14:textId="77777777" w:rsidR="00691255" w:rsidRPr="00DA3317" w:rsidRDefault="00FE154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404" w:type="dxa"/>
          </w:tcPr>
          <w:p w14:paraId="2526C506" w14:textId="77777777" w:rsidR="00691255" w:rsidRPr="00DA3317" w:rsidRDefault="00FE154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2x hypertension</w:t>
            </w:r>
          </w:p>
        </w:tc>
        <w:tc>
          <w:tcPr>
            <w:tcW w:w="1404" w:type="dxa"/>
          </w:tcPr>
          <w:p w14:paraId="5B614E78" w14:textId="77777777" w:rsidR="00691255" w:rsidRPr="00DA3317" w:rsidRDefault="00FE154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F0C42E3" w14:textId="77777777" w:rsidR="00691255" w:rsidRPr="00DA3317" w:rsidRDefault="00FE154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x increased liver enzymes, 1x dyspepsia</w:t>
            </w:r>
          </w:p>
        </w:tc>
        <w:tc>
          <w:tcPr>
            <w:tcW w:w="1404" w:type="dxa"/>
          </w:tcPr>
          <w:p w14:paraId="546ECA84" w14:textId="77777777" w:rsidR="00691255" w:rsidRPr="00DA3317" w:rsidRDefault="00FE154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95C11CE" w14:textId="77777777" w:rsidR="00691255" w:rsidRPr="00DA3317" w:rsidRDefault="00FE154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C23DC3D" w14:textId="77777777" w:rsidR="00691255" w:rsidRPr="00DA3317" w:rsidRDefault="00FE154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6C4BFD1" w14:textId="77777777" w:rsidR="00691255" w:rsidRPr="00DA3317" w:rsidRDefault="00FE154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70304043" w14:textId="77777777" w:rsidTr="00E760BD">
        <w:trPr>
          <w:trHeight w:val="488"/>
        </w:trPr>
        <w:tc>
          <w:tcPr>
            <w:tcW w:w="1630" w:type="dxa"/>
          </w:tcPr>
          <w:p w14:paraId="3857666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Ghervan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5</w:t>
            </w:r>
          </w:p>
        </w:tc>
        <w:tc>
          <w:tcPr>
            <w:tcW w:w="1405" w:type="dxa"/>
          </w:tcPr>
          <w:p w14:paraId="0C016B72" w14:textId="47C2E480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 (4)</w:t>
            </w:r>
            <w:r w:rsidR="004B6EA6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Pituitary: 10</w:t>
            </w:r>
            <w:r w:rsidR="004B6EA6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Adrenal: 1</w:t>
            </w:r>
            <w:r w:rsidR="004B6EA6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Ectopic: 1</w:t>
            </w:r>
          </w:p>
        </w:tc>
        <w:tc>
          <w:tcPr>
            <w:tcW w:w="1404" w:type="dxa"/>
          </w:tcPr>
          <w:p w14:paraId="2D83B3F4" w14:textId="41C78B79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  <w:r w:rsidR="004B6EA6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Pituitary: 6</w:t>
            </w:r>
            <w:r w:rsidR="004B6EA6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Adrenal: 1</w:t>
            </w:r>
            <w:r w:rsidR="004B6EA6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Ectopic: 1</w:t>
            </w:r>
          </w:p>
        </w:tc>
        <w:tc>
          <w:tcPr>
            <w:tcW w:w="1404" w:type="dxa"/>
          </w:tcPr>
          <w:p w14:paraId="309B72AE" w14:textId="16D9B989" w:rsidR="00691255" w:rsidRPr="00CB5752" w:rsidRDefault="00691255" w:rsidP="002550E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x cholesterol</w:t>
            </w:r>
            <w:r w:rsidR="002550E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N=12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6x hypertension</w:t>
            </w:r>
            <w:r w:rsidR="002550E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N=8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3x glucose tolerance</w:t>
            </w:r>
            <w:r w:rsidR="002550E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N=3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5x weight</w:t>
            </w:r>
            <w:r w:rsidR="002550E4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N=10)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568B4B4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8D413B3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x dose reduction due to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hypoadrenalism</w:t>
            </w:r>
            <w:proofErr w:type="spellEnd"/>
          </w:p>
        </w:tc>
        <w:tc>
          <w:tcPr>
            <w:tcW w:w="1404" w:type="dxa"/>
          </w:tcPr>
          <w:p w14:paraId="3B048E3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404" w:type="dxa"/>
          </w:tcPr>
          <w:p w14:paraId="38D1E705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7988660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404" w:type="dxa"/>
          </w:tcPr>
          <w:p w14:paraId="61680FB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38119D3F" w14:textId="77777777" w:rsidTr="00E760BD">
        <w:trPr>
          <w:trHeight w:val="488"/>
        </w:trPr>
        <w:tc>
          <w:tcPr>
            <w:tcW w:w="1630" w:type="dxa"/>
          </w:tcPr>
          <w:p w14:paraId="061E478D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Luisett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1</w:t>
            </w:r>
          </w:p>
        </w:tc>
        <w:tc>
          <w:tcPr>
            <w:tcW w:w="1405" w:type="dxa"/>
          </w:tcPr>
          <w:p w14:paraId="52AB8D6A" w14:textId="77777777" w:rsidR="00691255" w:rsidRPr="00DA3317" w:rsidRDefault="00A92AA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0 (0)</w:t>
            </w:r>
          </w:p>
        </w:tc>
        <w:tc>
          <w:tcPr>
            <w:tcW w:w="1404" w:type="dxa"/>
          </w:tcPr>
          <w:p w14:paraId="1A5D0742" w14:textId="77777777" w:rsidR="00691255" w:rsidRPr="00DA3317" w:rsidRDefault="00A92AA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404" w:type="dxa"/>
          </w:tcPr>
          <w:p w14:paraId="7DEC2A17" w14:textId="77777777" w:rsidR="00691255" w:rsidRPr="00DA3317" w:rsidRDefault="00A92AA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817C09E" w14:textId="77777777" w:rsidR="00691255" w:rsidRPr="00DA3317" w:rsidRDefault="00A92AA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2456ECC" w14:textId="77777777" w:rsidR="00691255" w:rsidRPr="00DA3317" w:rsidRDefault="00A92AA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CB87C8C" w14:textId="77777777" w:rsidR="00691255" w:rsidRPr="00DA3317" w:rsidRDefault="00A92AA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14:paraId="7C8EEB2F" w14:textId="77777777" w:rsidR="00691255" w:rsidRPr="00DA3317" w:rsidRDefault="00A92AA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1E172AC" w14:textId="77777777" w:rsidR="00691255" w:rsidRPr="00DA3317" w:rsidRDefault="00A92AA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404" w:type="dxa"/>
          </w:tcPr>
          <w:p w14:paraId="10F8E90F" w14:textId="77777777" w:rsidR="00691255" w:rsidRPr="00DA3317" w:rsidRDefault="00A92AA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4DE10A3C" w14:textId="77777777" w:rsidTr="00E760BD">
        <w:trPr>
          <w:trHeight w:val="488"/>
        </w:trPr>
        <w:tc>
          <w:tcPr>
            <w:tcW w:w="1630" w:type="dxa"/>
          </w:tcPr>
          <w:p w14:paraId="16CA4797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once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7</w:t>
            </w:r>
          </w:p>
        </w:tc>
        <w:tc>
          <w:tcPr>
            <w:tcW w:w="1405" w:type="dxa"/>
          </w:tcPr>
          <w:p w14:paraId="69292D31" w14:textId="77777777" w:rsidR="00691255" w:rsidRPr="00DA3317" w:rsidRDefault="000B330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4 (27)</w:t>
            </w:r>
          </w:p>
        </w:tc>
        <w:tc>
          <w:tcPr>
            <w:tcW w:w="1404" w:type="dxa"/>
          </w:tcPr>
          <w:p w14:paraId="6BB799A0" w14:textId="77777777" w:rsidR="00691255" w:rsidRPr="00DA3317" w:rsidRDefault="000B330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4</w:t>
            </w:r>
          </w:p>
        </w:tc>
        <w:tc>
          <w:tcPr>
            <w:tcW w:w="1404" w:type="dxa"/>
          </w:tcPr>
          <w:p w14:paraId="7D8D6D62" w14:textId="440E0380" w:rsidR="00691255" w:rsidRPr="00DA3317" w:rsidRDefault="000B3305" w:rsidP="00CB57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3</w:t>
            </w:r>
            <w:r w:rsidR="009B22E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x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hypertension (N=41), 20</w:t>
            </w:r>
            <w:r w:rsidR="009B22E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x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yopathy (N=27), 23</w:t>
            </w:r>
            <w:r w:rsidR="009B22E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x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obesity (N=45), 10</w:t>
            </w:r>
            <w:r w:rsidR="009B22E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x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edema (N=20), 21</w:t>
            </w:r>
            <w:r w:rsidR="009B22E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x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menstrual disturbance (N=35), 8</w:t>
            </w:r>
            <w:r w:rsidR="009B22E0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x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diabetes mellitus (N=11)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35AA35EC" w14:textId="77777777" w:rsidR="00691255" w:rsidRPr="00DA3317" w:rsidRDefault="000B330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Not reported</w:t>
            </w:r>
          </w:p>
        </w:tc>
        <w:tc>
          <w:tcPr>
            <w:tcW w:w="1404" w:type="dxa"/>
          </w:tcPr>
          <w:p w14:paraId="5DE3792C" w14:textId="77777777" w:rsidR="00691255" w:rsidRPr="00DA3317" w:rsidRDefault="000B3305" w:rsidP="000B330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8 patients side effects, treatment withdrawal in 4 (transient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subclinical hepatic injury 6x, adrenal failure 10x, rash 3x, digestive intolerance 2x)</w:t>
            </w:r>
          </w:p>
        </w:tc>
        <w:tc>
          <w:tcPr>
            <w:tcW w:w="1404" w:type="dxa"/>
          </w:tcPr>
          <w:p w14:paraId="7AAC7009" w14:textId="77777777" w:rsidR="00691255" w:rsidRPr="00DA3317" w:rsidRDefault="000B330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38</w:t>
            </w:r>
          </w:p>
        </w:tc>
        <w:tc>
          <w:tcPr>
            <w:tcW w:w="1404" w:type="dxa"/>
          </w:tcPr>
          <w:p w14:paraId="44530E6B" w14:textId="77777777" w:rsidR="00691255" w:rsidRPr="00DA3317" w:rsidRDefault="000B330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15CF02B" w14:textId="77777777" w:rsidR="00691255" w:rsidRPr="00DA3317" w:rsidRDefault="000B330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14:paraId="25767E89" w14:textId="77777777" w:rsidR="00691255" w:rsidRPr="00DA3317" w:rsidRDefault="000B330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6A4EB3E5" w14:textId="77777777" w:rsidTr="00E760BD">
        <w:trPr>
          <w:trHeight w:val="488"/>
        </w:trPr>
        <w:tc>
          <w:tcPr>
            <w:tcW w:w="1630" w:type="dxa"/>
          </w:tcPr>
          <w:p w14:paraId="4D52900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onino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1</w:t>
            </w:r>
          </w:p>
        </w:tc>
        <w:tc>
          <w:tcPr>
            <w:tcW w:w="1405" w:type="dxa"/>
          </w:tcPr>
          <w:p w14:paraId="736CAD37" w14:textId="77777777" w:rsidR="00691255" w:rsidRPr="00DA3317" w:rsidRDefault="009B22E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4</w:t>
            </w:r>
          </w:p>
        </w:tc>
        <w:tc>
          <w:tcPr>
            <w:tcW w:w="1404" w:type="dxa"/>
          </w:tcPr>
          <w:p w14:paraId="2B3E122A" w14:textId="77777777" w:rsidR="00691255" w:rsidRPr="00DA3317" w:rsidRDefault="009B22E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0</w:t>
            </w:r>
          </w:p>
        </w:tc>
        <w:tc>
          <w:tcPr>
            <w:tcW w:w="1404" w:type="dxa"/>
          </w:tcPr>
          <w:p w14:paraId="074BA06A" w14:textId="3C0A13EF" w:rsidR="00691255" w:rsidRPr="00DA3317" w:rsidRDefault="009B22E0" w:rsidP="00CB57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20x hypertension (N=21), 6x hyperglycemia (N=6), 6x hypokalemia (N=8), 5x hirsutism, 2x amenorrhea, 23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holesterol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  <w:proofErr w:type="spellEnd"/>
          </w:p>
        </w:tc>
        <w:tc>
          <w:tcPr>
            <w:tcW w:w="1404" w:type="dxa"/>
          </w:tcPr>
          <w:p w14:paraId="7B55BD19" w14:textId="77777777" w:rsidR="00691255" w:rsidRPr="00DA3317" w:rsidRDefault="009B22E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34469EF" w14:textId="77777777" w:rsidR="00691255" w:rsidRPr="00DA3317" w:rsidRDefault="009B22E0" w:rsidP="009B22E0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x rash, 1x symptomatic liver toxicity</w:t>
            </w:r>
            <w:r w:rsidR="00BD6577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treatment withdrawal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3x asymptomatic lever enzyme increase, 4x gastrointestinal side effect, 1x gynecomastia</w:t>
            </w:r>
          </w:p>
        </w:tc>
        <w:tc>
          <w:tcPr>
            <w:tcW w:w="1404" w:type="dxa"/>
          </w:tcPr>
          <w:p w14:paraId="12A0C76D" w14:textId="77777777" w:rsidR="00691255" w:rsidRPr="00DA3317" w:rsidRDefault="009B22E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D0F4CA8" w14:textId="77777777" w:rsidR="00691255" w:rsidRPr="00DA3317" w:rsidRDefault="009B22E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EFC9B61" w14:textId="77777777" w:rsidR="00691255" w:rsidRPr="00DA3317" w:rsidRDefault="009B22E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BE1A39F" w14:textId="77777777" w:rsidR="00691255" w:rsidRPr="00DA3317" w:rsidRDefault="009B22E0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4E10B375" w14:textId="77777777" w:rsidTr="00E760BD">
        <w:trPr>
          <w:trHeight w:val="488"/>
        </w:trPr>
        <w:tc>
          <w:tcPr>
            <w:tcW w:w="1630" w:type="dxa"/>
          </w:tcPr>
          <w:p w14:paraId="68584DAD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tiefel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02</w:t>
            </w:r>
          </w:p>
        </w:tc>
        <w:tc>
          <w:tcPr>
            <w:tcW w:w="1405" w:type="dxa"/>
          </w:tcPr>
          <w:p w14:paraId="1EA8DEDC" w14:textId="77777777" w:rsidR="00691255" w:rsidRPr="00DA3317" w:rsidRDefault="003C4B3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14:paraId="4F7A5ECF" w14:textId="77777777" w:rsidR="00691255" w:rsidRPr="00DA3317" w:rsidRDefault="003C4B3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4941094" w14:textId="77777777" w:rsidR="00691255" w:rsidRPr="00DA3317" w:rsidRDefault="003C4B34" w:rsidP="003C4B3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ean difference systolic blood pressure -35.6 mmHg, diastolic blood pressure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-30.4 mmHg, mean blood pressure -32.0 mmHg</w:t>
            </w:r>
          </w:p>
        </w:tc>
        <w:tc>
          <w:tcPr>
            <w:tcW w:w="1404" w:type="dxa"/>
          </w:tcPr>
          <w:p w14:paraId="5F4CCE63" w14:textId="77777777" w:rsidR="00691255" w:rsidRPr="00DA3317" w:rsidRDefault="003C4B3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09696E4" w14:textId="77777777" w:rsidR="00691255" w:rsidRPr="00DA3317" w:rsidRDefault="003C4B3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C276405" w14:textId="77777777" w:rsidR="00691255" w:rsidRPr="00DA3317" w:rsidRDefault="003C4B3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E3500B1" w14:textId="77777777" w:rsidR="00691255" w:rsidRPr="00DA3317" w:rsidRDefault="003C4B3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26836DA" w14:textId="77777777" w:rsidR="00691255" w:rsidRPr="00DA3317" w:rsidRDefault="003C4B3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30D3E03" w14:textId="77777777" w:rsidR="00691255" w:rsidRPr="00DA3317" w:rsidRDefault="003C4B34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41FA4508" w14:textId="77777777" w:rsidTr="00E760BD">
        <w:trPr>
          <w:trHeight w:val="488"/>
        </w:trPr>
        <w:tc>
          <w:tcPr>
            <w:tcW w:w="1630" w:type="dxa"/>
          </w:tcPr>
          <w:p w14:paraId="71C17C7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Winquis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5</w:t>
            </w:r>
          </w:p>
        </w:tc>
        <w:tc>
          <w:tcPr>
            <w:tcW w:w="1405" w:type="dxa"/>
          </w:tcPr>
          <w:p w14:paraId="26D025AA" w14:textId="77777777" w:rsidR="00691255" w:rsidRPr="00DA3317" w:rsidRDefault="009D63A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14:paraId="1A41B52A" w14:textId="77777777" w:rsidR="00691255" w:rsidRPr="00DA3317" w:rsidRDefault="009D63A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404" w:type="dxa"/>
          </w:tcPr>
          <w:p w14:paraId="65CFCDE5" w14:textId="7284E085" w:rsidR="00691255" w:rsidRPr="00DA3317" w:rsidRDefault="009D63A2" w:rsidP="00CB57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x hypokalemia (N=14), 8x metabolic alkalosis (N=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), 7x diabetes mellitus (N=10), 3x edema (N=8), 3x muscle weakness, 2x cushingoid features (N=7), 8x hypertension (N=8)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701AA886" w14:textId="77777777" w:rsidR="00691255" w:rsidRPr="00DA3317" w:rsidRDefault="009D63A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9C010D1" w14:textId="77777777" w:rsidR="00691255" w:rsidRPr="00DA3317" w:rsidRDefault="009D63A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4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hypoadrenalism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2x interruption therapy)</w:t>
            </w:r>
          </w:p>
        </w:tc>
        <w:tc>
          <w:tcPr>
            <w:tcW w:w="1404" w:type="dxa"/>
          </w:tcPr>
          <w:p w14:paraId="685210BE" w14:textId="77777777" w:rsidR="00691255" w:rsidRPr="00DA3317" w:rsidRDefault="009D63A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F593BAA" w14:textId="77777777" w:rsidR="00691255" w:rsidRPr="00DA3317" w:rsidRDefault="009D63A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D52BF27" w14:textId="77777777" w:rsidR="00691255" w:rsidRPr="00DA3317" w:rsidRDefault="009D63A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A7BFF34" w14:textId="77777777" w:rsidR="00691255" w:rsidRPr="00DA3317" w:rsidRDefault="009D63A2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4A5BF308" w14:textId="77777777" w:rsidTr="00E760BD">
        <w:trPr>
          <w:trHeight w:val="488"/>
        </w:trPr>
        <w:tc>
          <w:tcPr>
            <w:tcW w:w="1630" w:type="dxa"/>
          </w:tcPr>
          <w:p w14:paraId="39372743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etyrapone</w:t>
            </w:r>
          </w:p>
        </w:tc>
        <w:tc>
          <w:tcPr>
            <w:tcW w:w="1405" w:type="dxa"/>
          </w:tcPr>
          <w:p w14:paraId="13EA09A3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48072F5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EC6D21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C76487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0C7F3F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1E67384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0EA584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94AA1D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3F30B35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3686B158" w14:textId="77777777" w:rsidTr="00E760BD">
        <w:trPr>
          <w:trHeight w:val="488"/>
        </w:trPr>
        <w:tc>
          <w:tcPr>
            <w:tcW w:w="1630" w:type="dxa"/>
          </w:tcPr>
          <w:p w14:paraId="4487541F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hild 1976</w:t>
            </w:r>
          </w:p>
        </w:tc>
        <w:tc>
          <w:tcPr>
            <w:tcW w:w="1405" w:type="dxa"/>
          </w:tcPr>
          <w:p w14:paraId="16B2F76A" w14:textId="77777777" w:rsidR="00691255" w:rsidRPr="00DA3317" w:rsidRDefault="001505BE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14:paraId="6ACA624A" w14:textId="77777777" w:rsidR="00691255" w:rsidRPr="00DA3317" w:rsidRDefault="001505BE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14:paraId="7129A757" w14:textId="7908C522" w:rsidR="00691255" w:rsidRPr="00DA3317" w:rsidRDefault="001505BE" w:rsidP="00CB57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3x severe myopathy (N=3), 6x diabetes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mellitus (N=6), 11x general improvement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N=18)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6605BB8D" w14:textId="77777777" w:rsidR="00691255" w:rsidRPr="00DA3317" w:rsidRDefault="001505BE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Not reported</w:t>
            </w:r>
          </w:p>
        </w:tc>
        <w:tc>
          <w:tcPr>
            <w:tcW w:w="1404" w:type="dxa"/>
          </w:tcPr>
          <w:p w14:paraId="04F8EF50" w14:textId="77777777" w:rsidR="00691255" w:rsidRPr="00DA3317" w:rsidRDefault="001505BE" w:rsidP="001505BE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4 patients side effects: 5x rash, 4x drowsiness, 1x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nausea and dizziness, 1x slurring of speech and ataxia, 3x drowsiness and/or dizziness (8x change of treatment)</w:t>
            </w:r>
          </w:p>
        </w:tc>
        <w:tc>
          <w:tcPr>
            <w:tcW w:w="1404" w:type="dxa"/>
          </w:tcPr>
          <w:p w14:paraId="5D01706E" w14:textId="77777777" w:rsidR="00691255" w:rsidRPr="00DA3317" w:rsidRDefault="001505BE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Not reported</w:t>
            </w:r>
          </w:p>
        </w:tc>
        <w:tc>
          <w:tcPr>
            <w:tcW w:w="1404" w:type="dxa"/>
          </w:tcPr>
          <w:p w14:paraId="1B4317C9" w14:textId="77777777" w:rsidR="00691255" w:rsidRPr="00DA3317" w:rsidRDefault="001505BE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7F43C1A" w14:textId="77777777" w:rsidR="00691255" w:rsidRPr="00DA3317" w:rsidRDefault="001505BE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FB2B996" w14:textId="77777777" w:rsidR="00691255" w:rsidRPr="00DA3317" w:rsidRDefault="001505BE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232CA486" w14:textId="77777777" w:rsidTr="00E760BD">
        <w:trPr>
          <w:trHeight w:val="488"/>
        </w:trPr>
        <w:tc>
          <w:tcPr>
            <w:tcW w:w="1630" w:type="dxa"/>
          </w:tcPr>
          <w:p w14:paraId="684E4E90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Jeffcoat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77</w:t>
            </w:r>
          </w:p>
        </w:tc>
        <w:tc>
          <w:tcPr>
            <w:tcW w:w="1405" w:type="dxa"/>
          </w:tcPr>
          <w:p w14:paraId="1F28E31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3</w:t>
            </w:r>
          </w:p>
        </w:tc>
        <w:tc>
          <w:tcPr>
            <w:tcW w:w="1404" w:type="dxa"/>
          </w:tcPr>
          <w:p w14:paraId="7E9D086D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9592F56" w14:textId="1E2AEC3B" w:rsidR="00691255" w:rsidRPr="00DA3317" w:rsidRDefault="00691255" w:rsidP="00CB57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x glucose intolerance (N=7), 7x hypertension (N=12)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1D79EC4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96956AC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5x hirsutism / persisting acne (1x stop therapy) </w:t>
            </w:r>
          </w:p>
        </w:tc>
        <w:tc>
          <w:tcPr>
            <w:tcW w:w="1404" w:type="dxa"/>
          </w:tcPr>
          <w:p w14:paraId="092EF54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9838040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4DBF595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5694945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6166638A" w14:textId="77777777" w:rsidTr="00E760BD">
        <w:trPr>
          <w:trHeight w:val="488"/>
        </w:trPr>
        <w:tc>
          <w:tcPr>
            <w:tcW w:w="1630" w:type="dxa"/>
          </w:tcPr>
          <w:p w14:paraId="02B074F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Jeffcoat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79</w:t>
            </w:r>
          </w:p>
        </w:tc>
        <w:tc>
          <w:tcPr>
            <w:tcW w:w="1405" w:type="dxa"/>
          </w:tcPr>
          <w:p w14:paraId="4683B165" w14:textId="52EF3312" w:rsidR="00691255" w:rsidRPr="00DA3317" w:rsidRDefault="00D7666F" w:rsidP="00D7666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ixed group without adrenal carcinoma: 19; adrenal carcinoma: 2</w:t>
            </w:r>
          </w:p>
        </w:tc>
        <w:tc>
          <w:tcPr>
            <w:tcW w:w="1404" w:type="dxa"/>
          </w:tcPr>
          <w:p w14:paraId="45395A1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4421280" w14:textId="0470D1F3" w:rsidR="00691255" w:rsidRPr="00DA3317" w:rsidRDefault="00D7666F" w:rsidP="00D7666F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ixed group without adrenal carcinoma: 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x psychiatric symptoms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; adrenal carcinoma: 1x psychiatric symptoms </w:t>
            </w:r>
          </w:p>
        </w:tc>
        <w:tc>
          <w:tcPr>
            <w:tcW w:w="1404" w:type="dxa"/>
          </w:tcPr>
          <w:p w14:paraId="35CC92C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428248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30D298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AFEF083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15DD4F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7BEE510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2942B9F8" w14:textId="77777777" w:rsidTr="00E760BD">
        <w:trPr>
          <w:trHeight w:val="488"/>
        </w:trPr>
        <w:tc>
          <w:tcPr>
            <w:tcW w:w="1630" w:type="dxa"/>
          </w:tcPr>
          <w:p w14:paraId="30057EF9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Ross 1979</w:t>
            </w:r>
          </w:p>
        </w:tc>
        <w:tc>
          <w:tcPr>
            <w:tcW w:w="1405" w:type="dxa"/>
          </w:tcPr>
          <w:p w14:paraId="5DE4E82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404" w:type="dxa"/>
          </w:tcPr>
          <w:p w14:paraId="31AA136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404" w:type="dxa"/>
          </w:tcPr>
          <w:p w14:paraId="64B63E7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E8726FC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1EF5D8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6E3BE90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A126ED5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032B70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4A42C43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D4C8D" w14:paraId="5C0A9478" w14:textId="77777777" w:rsidTr="00E760BD">
        <w:trPr>
          <w:trHeight w:val="488"/>
        </w:trPr>
        <w:tc>
          <w:tcPr>
            <w:tcW w:w="1630" w:type="dxa"/>
          </w:tcPr>
          <w:p w14:paraId="7FE51856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erhels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1991</w:t>
            </w:r>
          </w:p>
        </w:tc>
        <w:tc>
          <w:tcPr>
            <w:tcW w:w="1405" w:type="dxa"/>
          </w:tcPr>
          <w:p w14:paraId="12E392C2" w14:textId="496E66E8" w:rsidR="00691255" w:rsidRPr="00DA3317" w:rsidRDefault="00774396" w:rsidP="00774396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Pituitary: 57 (47); adrenal: 16 (12); ectopic: 18 (9)</w:t>
            </w:r>
          </w:p>
        </w:tc>
        <w:tc>
          <w:tcPr>
            <w:tcW w:w="1404" w:type="dxa"/>
          </w:tcPr>
          <w:p w14:paraId="3F81C52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075A7EF" w14:textId="5300334F" w:rsidR="00691255" w:rsidRPr="00DA3317" w:rsidRDefault="00E0541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ixed group (no separate data): 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9% bloated face, 79% muscle weakness, 73% psychiatric disturbance, 9% hirsutism, 73% hypertension, 82% glucose intolerance/ diabetes mellitus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assessed in 75 patients)</w:t>
            </w:r>
          </w:p>
        </w:tc>
        <w:tc>
          <w:tcPr>
            <w:tcW w:w="1404" w:type="dxa"/>
          </w:tcPr>
          <w:p w14:paraId="6CB8673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95BCE3D" w14:textId="2D559E2A" w:rsidR="00691255" w:rsidRPr="00DA3317" w:rsidRDefault="00E0541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ixed group (no separate data): 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0x transient </w:t>
            </w:r>
            <w:proofErr w:type="spellStart"/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hypoadrenalism</w:t>
            </w:r>
            <w:proofErr w:type="spellEnd"/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dose reduction), 5x transient mild hypokalemia, 1x dangerous hypokalemia, 6x edema, 3x rash, 12x dizziness, 3x hirsutism/acne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assessed in 75 patients)</w:t>
            </w:r>
          </w:p>
        </w:tc>
        <w:tc>
          <w:tcPr>
            <w:tcW w:w="1404" w:type="dxa"/>
          </w:tcPr>
          <w:p w14:paraId="5203FBB6" w14:textId="3B86AD45" w:rsidR="00691255" w:rsidRPr="00DA3317" w:rsidRDefault="00774396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Pituitary: 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3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 and ectopic: not reported</w:t>
            </w:r>
          </w:p>
        </w:tc>
        <w:tc>
          <w:tcPr>
            <w:tcW w:w="1404" w:type="dxa"/>
          </w:tcPr>
          <w:p w14:paraId="7DDC5133" w14:textId="722644C3" w:rsidR="00691255" w:rsidRPr="00DA3317" w:rsidRDefault="00774396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Pituitary: 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40 /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Not reported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 and ectopic: not reported</w:t>
            </w:r>
          </w:p>
        </w:tc>
        <w:tc>
          <w:tcPr>
            <w:tcW w:w="1404" w:type="dxa"/>
          </w:tcPr>
          <w:p w14:paraId="08241ACD" w14:textId="4128D810" w:rsidR="00691255" w:rsidRPr="00DA3317" w:rsidRDefault="00774396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Pituitary: 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4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 and ectopic: not reported</w:t>
            </w:r>
          </w:p>
        </w:tc>
        <w:tc>
          <w:tcPr>
            <w:tcW w:w="1404" w:type="dxa"/>
          </w:tcPr>
          <w:p w14:paraId="6C24D4F4" w14:textId="56F5B4F4" w:rsidR="00691255" w:rsidRPr="00DA3317" w:rsidRDefault="00774396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Pituitary: 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 /</w:t>
            </w:r>
            <w:r w:rsidR="00691255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Not reported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; adrenal and ectopic: not reported</w:t>
            </w:r>
          </w:p>
        </w:tc>
      </w:tr>
      <w:tr w:rsidR="00DA3317" w:rsidRPr="00DA3317" w14:paraId="65A543F7" w14:textId="77777777" w:rsidTr="00E760BD">
        <w:trPr>
          <w:trHeight w:val="488"/>
        </w:trPr>
        <w:tc>
          <w:tcPr>
            <w:tcW w:w="1630" w:type="dxa"/>
          </w:tcPr>
          <w:p w14:paraId="1CEE94F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ifepristone</w:t>
            </w:r>
          </w:p>
        </w:tc>
        <w:tc>
          <w:tcPr>
            <w:tcW w:w="1405" w:type="dxa"/>
          </w:tcPr>
          <w:p w14:paraId="07D490C2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0C22697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334F269A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E88C12D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5F67E1E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F516701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60E96B47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5C55B6E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F518698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5DB72AB7" w14:textId="77777777" w:rsidTr="00E760BD">
        <w:trPr>
          <w:trHeight w:val="488"/>
        </w:trPr>
        <w:tc>
          <w:tcPr>
            <w:tcW w:w="1630" w:type="dxa"/>
          </w:tcPr>
          <w:p w14:paraId="102D5744" w14:textId="77777777" w:rsidR="00691255" w:rsidRPr="00DA3317" w:rsidRDefault="00691255" w:rsidP="00691255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astinetti 2009</w:t>
            </w:r>
          </w:p>
        </w:tc>
        <w:tc>
          <w:tcPr>
            <w:tcW w:w="1405" w:type="dxa"/>
          </w:tcPr>
          <w:p w14:paraId="36797AD5" w14:textId="77777777" w:rsidR="00691255" w:rsidRPr="00DA3317" w:rsidRDefault="00115C5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 (1)</w:t>
            </w:r>
          </w:p>
        </w:tc>
        <w:tc>
          <w:tcPr>
            <w:tcW w:w="1404" w:type="dxa"/>
          </w:tcPr>
          <w:p w14:paraId="6D6A20E2" w14:textId="77777777" w:rsidR="00691255" w:rsidRPr="00DA3317" w:rsidRDefault="00115C5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B7C6056" w14:textId="39AF89A6" w:rsidR="00691255" w:rsidRPr="00CB5752" w:rsidRDefault="00115C57" w:rsidP="00127EB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x improved clinical signs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N=20),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3x psychiatric symptoms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N=4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4x blood pressure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N=9)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4x diabetes mellitus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N=7)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0D887BD1" w14:textId="77777777" w:rsidR="00691255" w:rsidRPr="00DA3317" w:rsidRDefault="00115C5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Not reported</w:t>
            </w:r>
          </w:p>
        </w:tc>
        <w:tc>
          <w:tcPr>
            <w:tcW w:w="1404" w:type="dxa"/>
          </w:tcPr>
          <w:p w14:paraId="4802B9B9" w14:textId="77777777" w:rsidR="00691255" w:rsidRPr="00DA3317" w:rsidRDefault="00115C57" w:rsidP="00115C5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1x hypokalemia (3x stop treatment), 3x hypertension, 4x increased cortisol,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3x adrenal insufficiency (dose reduction), 2x fatigue, 1x hypoglycemia</w:t>
            </w:r>
          </w:p>
        </w:tc>
        <w:tc>
          <w:tcPr>
            <w:tcW w:w="1404" w:type="dxa"/>
          </w:tcPr>
          <w:p w14:paraId="2B9BBBE9" w14:textId="77777777" w:rsidR="00691255" w:rsidRPr="00DA3317" w:rsidRDefault="00115C5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2</w:t>
            </w:r>
          </w:p>
        </w:tc>
        <w:tc>
          <w:tcPr>
            <w:tcW w:w="1404" w:type="dxa"/>
          </w:tcPr>
          <w:p w14:paraId="10849AFC" w14:textId="77777777" w:rsidR="00691255" w:rsidRPr="00DA3317" w:rsidRDefault="00115C5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A3A7802" w14:textId="77777777" w:rsidR="00691255" w:rsidRPr="00DA3317" w:rsidRDefault="00115C5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1404" w:type="dxa"/>
          </w:tcPr>
          <w:p w14:paraId="401AC2FD" w14:textId="77777777" w:rsidR="00691255" w:rsidRPr="00DA3317" w:rsidRDefault="00115C57" w:rsidP="0069125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776E91AA" w14:textId="77777777" w:rsidTr="00E35574">
        <w:trPr>
          <w:trHeight w:val="488"/>
        </w:trPr>
        <w:tc>
          <w:tcPr>
            <w:tcW w:w="1630" w:type="dxa"/>
          </w:tcPr>
          <w:p w14:paraId="56EEA14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leseriu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2</w:t>
            </w:r>
          </w:p>
        </w:tc>
        <w:tc>
          <w:tcPr>
            <w:tcW w:w="1405" w:type="dxa"/>
          </w:tcPr>
          <w:p w14:paraId="1BADB86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0</w:t>
            </w:r>
          </w:p>
        </w:tc>
        <w:tc>
          <w:tcPr>
            <w:tcW w:w="1404" w:type="dxa"/>
          </w:tcPr>
          <w:p w14:paraId="7287DCD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13048B9" w14:textId="192EC1A7" w:rsidR="00BA147D" w:rsidRPr="00DA3317" w:rsidRDefault="00BA147D" w:rsidP="00CB57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5x glucose (N=25), 17x hypertension (N=40), overall clinical improvement 87% measured in 46 patients, weight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 xml:space="preserve">-5.7%, waist -6.8 cm in women,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-8.4 cm in men, percent total body fat -3.6%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en-US" w:eastAsia="nl-NL"/>
              </w:rPr>
              <w:t>a</w:t>
            </w:r>
          </w:p>
        </w:tc>
        <w:tc>
          <w:tcPr>
            <w:tcW w:w="1404" w:type="dxa"/>
          </w:tcPr>
          <w:p w14:paraId="1462BD99" w14:textId="19EBE1EA" w:rsidR="00BA147D" w:rsidRPr="00DA3317" w:rsidRDefault="00BA147D" w:rsidP="006D1375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SF-36: mental +5.4 points and physical +4.2 points</w:t>
            </w:r>
          </w:p>
        </w:tc>
        <w:tc>
          <w:tcPr>
            <w:tcW w:w="1404" w:type="dxa"/>
          </w:tcPr>
          <w:p w14:paraId="2B1048A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x hypertension, 31x increased ACTH and cortisol (N=43), 2x adrenal insufficiency; in total 44 patients adverse event; 7x discontinued treatment, 20x interruptions/dose reduction</w:t>
            </w:r>
          </w:p>
        </w:tc>
        <w:tc>
          <w:tcPr>
            <w:tcW w:w="1404" w:type="dxa"/>
          </w:tcPr>
          <w:p w14:paraId="2ABF5594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942E9B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70D720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9DCD1F0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538E28C4" w14:textId="77777777" w:rsidTr="00E35574">
        <w:trPr>
          <w:trHeight w:val="488"/>
        </w:trPr>
        <w:tc>
          <w:tcPr>
            <w:tcW w:w="1630" w:type="dxa"/>
          </w:tcPr>
          <w:p w14:paraId="67D730C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i/>
                <w:sz w:val="16"/>
                <w:szCs w:val="16"/>
                <w:lang w:val="en-US" w:eastAsia="nl-NL"/>
              </w:rPr>
              <w:t>Multiple medical agents</w:t>
            </w:r>
          </w:p>
        </w:tc>
        <w:tc>
          <w:tcPr>
            <w:tcW w:w="1405" w:type="dxa"/>
          </w:tcPr>
          <w:p w14:paraId="45770C3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31DB17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252D0CC0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C4EED4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0AF1B13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7529089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23C434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1CECF4C0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  <w:tc>
          <w:tcPr>
            <w:tcW w:w="1404" w:type="dxa"/>
          </w:tcPr>
          <w:p w14:paraId="49761EF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</w:p>
        </w:tc>
      </w:tr>
      <w:tr w:rsidR="00DA3317" w:rsidRPr="00DA3317" w14:paraId="712E27F2" w14:textId="77777777" w:rsidTr="00E35574">
        <w:trPr>
          <w:trHeight w:val="488"/>
        </w:trPr>
        <w:tc>
          <w:tcPr>
            <w:tcW w:w="1630" w:type="dxa"/>
          </w:tcPr>
          <w:p w14:paraId="0FBED4E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Barbot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4</w:t>
            </w:r>
          </w:p>
        </w:tc>
        <w:tc>
          <w:tcPr>
            <w:tcW w:w="1405" w:type="dxa"/>
          </w:tcPr>
          <w:p w14:paraId="26FA526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4</w:t>
            </w:r>
          </w:p>
        </w:tc>
        <w:tc>
          <w:tcPr>
            <w:tcW w:w="1404" w:type="dxa"/>
          </w:tcPr>
          <w:p w14:paraId="6C37DA8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1</w:t>
            </w:r>
          </w:p>
        </w:tc>
        <w:tc>
          <w:tcPr>
            <w:tcW w:w="1404" w:type="dxa"/>
          </w:tcPr>
          <w:p w14:paraId="35C79E8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ost patients show partial regression of symptoms (waist, BMI, less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ntihypertensives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better glucose control)</w:t>
            </w:r>
          </w:p>
        </w:tc>
        <w:tc>
          <w:tcPr>
            <w:tcW w:w="1404" w:type="dxa"/>
          </w:tcPr>
          <w:p w14:paraId="461A468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910E24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x dose reduction (1x high transaminases, 1x skin rash)</w:t>
            </w:r>
          </w:p>
        </w:tc>
        <w:tc>
          <w:tcPr>
            <w:tcW w:w="1404" w:type="dxa"/>
          </w:tcPr>
          <w:p w14:paraId="17C52525" w14:textId="1963D62A" w:rsidR="00BA147D" w:rsidRPr="00DA3317" w:rsidRDefault="00127EB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12EB93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8840C01" w14:textId="130A141E" w:rsidR="00BA147D" w:rsidRPr="00DA3317" w:rsidRDefault="00127EB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CCD75D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44B4831B" w14:textId="77777777" w:rsidTr="00E35574">
        <w:trPr>
          <w:trHeight w:val="488"/>
        </w:trPr>
        <w:tc>
          <w:tcPr>
            <w:tcW w:w="1630" w:type="dxa"/>
          </w:tcPr>
          <w:p w14:paraId="12BF585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orcuff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5</w:t>
            </w:r>
          </w:p>
        </w:tc>
        <w:tc>
          <w:tcPr>
            <w:tcW w:w="1405" w:type="dxa"/>
          </w:tcPr>
          <w:p w14:paraId="51ACCAF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1404" w:type="dxa"/>
          </w:tcPr>
          <w:p w14:paraId="6CF31289" w14:textId="5B97358B" w:rsidR="00BA147D" w:rsidRPr="00DA3317" w:rsidRDefault="00127EB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14:paraId="441B0370" w14:textId="0C4010B6" w:rsidR="00BA147D" w:rsidRPr="00DA3317" w:rsidRDefault="00BA147D" w:rsidP="00127EB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Ectopic/adrenal: 8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%/37% hypokalemia, 25%/38% stop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ntihypertensives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, 28%/0% stop antidiabetics, mean difference systolic blood pressure -45/-30 mmHg, diastolic blood pressure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 xml:space="preserve">-15/-20 mmHg, fasting glucose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 xml:space="preserve">-6.6/-1.1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mmol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/L</w:t>
            </w:r>
          </w:p>
        </w:tc>
        <w:tc>
          <w:tcPr>
            <w:tcW w:w="1404" w:type="dxa"/>
          </w:tcPr>
          <w:p w14:paraId="5B5FA84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FC81F7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x increased liver enzymes (stop treatment), 11x nausea</w:t>
            </w:r>
          </w:p>
        </w:tc>
        <w:tc>
          <w:tcPr>
            <w:tcW w:w="1404" w:type="dxa"/>
          </w:tcPr>
          <w:p w14:paraId="3B6BC00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FB244A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50177E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462286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45A40CE3" w14:textId="77777777" w:rsidTr="00E35574">
        <w:trPr>
          <w:trHeight w:val="488"/>
        </w:trPr>
        <w:tc>
          <w:tcPr>
            <w:tcW w:w="1630" w:type="dxa"/>
          </w:tcPr>
          <w:p w14:paraId="5C16898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lastRenderedPageBreak/>
              <w:t>Daniel 2015</w:t>
            </w:r>
          </w:p>
        </w:tc>
        <w:tc>
          <w:tcPr>
            <w:tcW w:w="1405" w:type="dxa"/>
          </w:tcPr>
          <w:p w14:paraId="67A727BB" w14:textId="436ACA7E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95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124)</w:t>
            </w:r>
          </w:p>
        </w:tc>
        <w:tc>
          <w:tcPr>
            <w:tcW w:w="1404" w:type="dxa"/>
          </w:tcPr>
          <w:p w14:paraId="12AC1E6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0173DB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6A78FB0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54036AB" w14:textId="10CDD4D6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48 patients had 57 events: gastrointestinal upset 23%,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hypoadrenalism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7%; 15% dose reduction, 23% withdrawal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temporarily or permanent)</w:t>
            </w:r>
          </w:p>
        </w:tc>
        <w:tc>
          <w:tcPr>
            <w:tcW w:w="1404" w:type="dxa"/>
          </w:tcPr>
          <w:p w14:paraId="2B7E0EE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4</w:t>
            </w:r>
          </w:p>
        </w:tc>
        <w:tc>
          <w:tcPr>
            <w:tcW w:w="1404" w:type="dxa"/>
          </w:tcPr>
          <w:p w14:paraId="1E0E39B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2C7EE4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1</w:t>
            </w:r>
          </w:p>
        </w:tc>
        <w:tc>
          <w:tcPr>
            <w:tcW w:w="1404" w:type="dxa"/>
          </w:tcPr>
          <w:p w14:paraId="6B0BFAD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012C012D" w14:textId="77777777" w:rsidTr="00E35574">
        <w:trPr>
          <w:trHeight w:val="488"/>
        </w:trPr>
        <w:tc>
          <w:tcPr>
            <w:tcW w:w="1630" w:type="dxa"/>
          </w:tcPr>
          <w:p w14:paraId="418F2C3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onadill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1405" w:type="dxa"/>
          </w:tcPr>
          <w:p w14:paraId="2CA02C5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3</w:t>
            </w:r>
          </w:p>
        </w:tc>
        <w:tc>
          <w:tcPr>
            <w:tcW w:w="1404" w:type="dxa"/>
          </w:tcPr>
          <w:p w14:paraId="17D126A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1</w:t>
            </w:r>
          </w:p>
        </w:tc>
        <w:tc>
          <w:tcPr>
            <w:tcW w:w="1404" w:type="dxa"/>
          </w:tcPr>
          <w:p w14:paraId="4DC56901" w14:textId="5F24839B" w:rsidR="00BA147D" w:rsidRPr="00DA3317" w:rsidRDefault="00BA147D" w:rsidP="00CB5752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e-DE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12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hypertension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(N=19), 4x 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>diabetes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  <w:t xml:space="preserve"> mellitus (N=10)</w:t>
            </w:r>
            <w:r w:rsidR="00CB5752">
              <w:rPr>
                <w:rFonts w:ascii="Times New Roman" w:eastAsia="MS Mincho" w:hAnsi="Times New Roman" w:cs="Times New Roman"/>
                <w:sz w:val="16"/>
                <w:szCs w:val="16"/>
                <w:vertAlign w:val="superscript"/>
                <w:lang w:val="de-DE" w:eastAsia="nl-NL"/>
              </w:rPr>
              <w:t>a</w:t>
            </w:r>
          </w:p>
        </w:tc>
        <w:tc>
          <w:tcPr>
            <w:tcW w:w="1404" w:type="dxa"/>
          </w:tcPr>
          <w:p w14:paraId="295A210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1B114C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x stop treatment due to severe increase liver enzymes, 20x adrenal insufficiency, 15x digestive signs, 6x neurological signs, 1x transient gynecomastia, 12x hyper-</w:t>
            </w: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cholesterolemia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, 1x coronary event</w:t>
            </w:r>
          </w:p>
        </w:tc>
        <w:tc>
          <w:tcPr>
            <w:tcW w:w="1404" w:type="dxa"/>
          </w:tcPr>
          <w:p w14:paraId="0177FCD4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732B0A4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535947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038E324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de-DE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12F59741" w14:textId="77777777" w:rsidTr="00E35574">
        <w:trPr>
          <w:trHeight w:val="488"/>
        </w:trPr>
        <w:tc>
          <w:tcPr>
            <w:tcW w:w="1630" w:type="dxa"/>
          </w:tcPr>
          <w:p w14:paraId="1035C8F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eelders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1405" w:type="dxa"/>
          </w:tcPr>
          <w:p w14:paraId="7A6C106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404" w:type="dxa"/>
          </w:tcPr>
          <w:p w14:paraId="1EBE7F9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404" w:type="dxa"/>
          </w:tcPr>
          <w:p w14:paraId="0D30EA2B" w14:textId="77777777" w:rsidR="00BA147D" w:rsidRPr="00DA3317" w:rsidRDefault="00C34884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Mean difference systolic blood pressure -12 mmHg, diastolic blood pressure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 xml:space="preserve">-8 mmHg, waist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 xml:space="preserve">-4.2 cm, weight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-2.4 kg</w:t>
            </w:r>
          </w:p>
        </w:tc>
        <w:tc>
          <w:tcPr>
            <w:tcW w:w="1404" w:type="dxa"/>
          </w:tcPr>
          <w:p w14:paraId="28943D34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9FCB59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x disturbance in glucose homeostasis</w:t>
            </w:r>
          </w:p>
        </w:tc>
        <w:tc>
          <w:tcPr>
            <w:tcW w:w="1404" w:type="dxa"/>
          </w:tcPr>
          <w:p w14:paraId="4ECFBA3F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228F2E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7FB76F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150F9C8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29B90219" w14:textId="77777777" w:rsidTr="00E35574">
        <w:trPr>
          <w:trHeight w:val="488"/>
        </w:trPr>
        <w:tc>
          <w:tcPr>
            <w:tcW w:w="1630" w:type="dxa"/>
          </w:tcPr>
          <w:p w14:paraId="72B85DC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Ferriere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7</w:t>
            </w:r>
          </w:p>
        </w:tc>
        <w:tc>
          <w:tcPr>
            <w:tcW w:w="1405" w:type="dxa"/>
          </w:tcPr>
          <w:p w14:paraId="25F2418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2 (5)</w:t>
            </w:r>
          </w:p>
        </w:tc>
        <w:tc>
          <w:tcPr>
            <w:tcW w:w="1404" w:type="dxa"/>
          </w:tcPr>
          <w:p w14:paraId="59C7E44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8</w:t>
            </w:r>
          </w:p>
        </w:tc>
        <w:tc>
          <w:tcPr>
            <w:tcW w:w="1404" w:type="dxa"/>
          </w:tcPr>
          <w:p w14:paraId="648D5FA4" w14:textId="72E718D0" w:rsidR="00BA147D" w:rsidRPr="00DA3317" w:rsidRDefault="00127EB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In complete responders: </w:t>
            </w:r>
            <w:r w:rsidR="00BA147D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7x weight, 11x glucose control, 9x hypertension</w:t>
            </w:r>
          </w:p>
        </w:tc>
        <w:tc>
          <w:tcPr>
            <w:tcW w:w="1404" w:type="dxa"/>
          </w:tcPr>
          <w:p w14:paraId="1E9B0D5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D5B98A0" w14:textId="49BB7008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8x stop therapy due to poor tolerance, 9x adverse events without stop therapy</w:t>
            </w:r>
            <w:r w:rsidR="00D13A6A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assessed in 57 patients)</w:t>
            </w:r>
          </w:p>
        </w:tc>
        <w:tc>
          <w:tcPr>
            <w:tcW w:w="1404" w:type="dxa"/>
          </w:tcPr>
          <w:p w14:paraId="7DFAF9A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04" w:type="dxa"/>
          </w:tcPr>
          <w:p w14:paraId="204973F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3CF25FA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53</w:t>
            </w:r>
          </w:p>
        </w:tc>
        <w:tc>
          <w:tcPr>
            <w:tcW w:w="1404" w:type="dxa"/>
          </w:tcPr>
          <w:p w14:paraId="394BBDB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4C0135BB" w14:textId="77777777" w:rsidTr="00E35574">
        <w:trPr>
          <w:trHeight w:val="488"/>
        </w:trPr>
        <w:tc>
          <w:tcPr>
            <w:tcW w:w="1630" w:type="dxa"/>
          </w:tcPr>
          <w:p w14:paraId="399247E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Valassi 2012</w:t>
            </w:r>
          </w:p>
        </w:tc>
        <w:tc>
          <w:tcPr>
            <w:tcW w:w="1405" w:type="dxa"/>
          </w:tcPr>
          <w:p w14:paraId="3BDD6C6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62 (60)</w:t>
            </w:r>
          </w:p>
        </w:tc>
        <w:tc>
          <w:tcPr>
            <w:tcW w:w="1404" w:type="dxa"/>
          </w:tcPr>
          <w:p w14:paraId="3895163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1404" w:type="dxa"/>
          </w:tcPr>
          <w:p w14:paraId="4A832C6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20x complete control of nine symptoms, and hypertension and diabetes mellitus</w:t>
            </w:r>
          </w:p>
        </w:tc>
        <w:tc>
          <w:tcPr>
            <w:tcW w:w="1404" w:type="dxa"/>
          </w:tcPr>
          <w:p w14:paraId="254B4A2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4679E3E" w14:textId="250E61DF" w:rsidR="00BA147D" w:rsidRPr="00DA3317" w:rsidRDefault="00127EB2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Various side effects </w:t>
            </w:r>
            <w:proofErr w:type="gram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are seen</w:t>
            </w:r>
            <w:proofErr w:type="gram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in 1-30 patients per side effect.</w:t>
            </w:r>
          </w:p>
        </w:tc>
        <w:tc>
          <w:tcPr>
            <w:tcW w:w="1404" w:type="dxa"/>
          </w:tcPr>
          <w:p w14:paraId="262E8A9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62</w:t>
            </w:r>
          </w:p>
        </w:tc>
        <w:tc>
          <w:tcPr>
            <w:tcW w:w="1404" w:type="dxa"/>
          </w:tcPr>
          <w:p w14:paraId="6287831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32 /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20x complete control of nine symptoms, and hypertension and diabetes mellitus</w:t>
            </w:r>
          </w:p>
        </w:tc>
        <w:tc>
          <w:tcPr>
            <w:tcW w:w="1404" w:type="dxa"/>
          </w:tcPr>
          <w:p w14:paraId="03BC169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14:paraId="61BA880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pplicable</w:t>
            </w:r>
          </w:p>
        </w:tc>
      </w:tr>
      <w:tr w:rsidR="00DA3317" w:rsidRPr="00DA3317" w14:paraId="32FA8C22" w14:textId="77777777" w:rsidTr="00E35574">
        <w:trPr>
          <w:trHeight w:val="488"/>
        </w:trPr>
        <w:tc>
          <w:tcPr>
            <w:tcW w:w="1630" w:type="dxa"/>
          </w:tcPr>
          <w:p w14:paraId="657721D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eastAsia="nl-NL"/>
              </w:rPr>
              <w:lastRenderedPageBreak/>
              <w:t>Van de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 Bosch 2014</w:t>
            </w:r>
          </w:p>
        </w:tc>
        <w:tc>
          <w:tcPr>
            <w:tcW w:w="1405" w:type="dxa"/>
          </w:tcPr>
          <w:p w14:paraId="26595BCB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3 (33)</w:t>
            </w:r>
          </w:p>
        </w:tc>
        <w:tc>
          <w:tcPr>
            <w:tcW w:w="1404" w:type="dxa"/>
          </w:tcPr>
          <w:p w14:paraId="4D2340C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14:paraId="5C79F24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D51818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AE25D00" w14:textId="66BCB095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x stop therapy due to side effects, 17x adjust therapy</w:t>
            </w:r>
            <w:r w:rsidR="00127EB2"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(of which 3x hepatotoxicity)</w:t>
            </w:r>
          </w:p>
        </w:tc>
        <w:tc>
          <w:tcPr>
            <w:tcW w:w="1404" w:type="dxa"/>
          </w:tcPr>
          <w:p w14:paraId="69169DBE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33</w:t>
            </w:r>
          </w:p>
        </w:tc>
        <w:tc>
          <w:tcPr>
            <w:tcW w:w="1404" w:type="dxa"/>
          </w:tcPr>
          <w:p w14:paraId="23AE6C9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16 /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Not reported</w:t>
            </w:r>
          </w:p>
        </w:tc>
        <w:tc>
          <w:tcPr>
            <w:tcW w:w="1404" w:type="dxa"/>
          </w:tcPr>
          <w:p w14:paraId="7588021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14:paraId="7DC6140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pplicable</w:t>
            </w:r>
          </w:p>
        </w:tc>
      </w:tr>
      <w:tr w:rsidR="00DA3317" w:rsidRPr="00DA3317" w14:paraId="63F14330" w14:textId="77777777" w:rsidTr="00E35574">
        <w:trPr>
          <w:trHeight w:val="488"/>
        </w:trPr>
        <w:tc>
          <w:tcPr>
            <w:tcW w:w="1630" w:type="dxa"/>
          </w:tcPr>
          <w:p w14:paraId="50DED47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an der Pas 2013</w:t>
            </w:r>
          </w:p>
        </w:tc>
        <w:tc>
          <w:tcPr>
            <w:tcW w:w="1405" w:type="dxa"/>
          </w:tcPr>
          <w:p w14:paraId="0F8A749D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404" w:type="dxa"/>
          </w:tcPr>
          <w:p w14:paraId="4DA85D29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Double data</w:t>
            </w:r>
          </w:p>
        </w:tc>
        <w:tc>
          <w:tcPr>
            <w:tcW w:w="1404" w:type="dxa"/>
          </w:tcPr>
          <w:p w14:paraId="4F0ADB9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6E9706B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Quality of life: emotional reaction improved (NHP), more pain after study period (RAND 36)</w:t>
            </w:r>
          </w:p>
        </w:tc>
        <w:tc>
          <w:tcPr>
            <w:tcW w:w="1404" w:type="dxa"/>
          </w:tcPr>
          <w:p w14:paraId="32E8C88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761082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5082B3B5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4135040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9E8D2F1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</w:tr>
      <w:tr w:rsidR="00DA3317" w:rsidRPr="00DA3317" w14:paraId="4970D229" w14:textId="77777777" w:rsidTr="00E35574">
        <w:trPr>
          <w:trHeight w:val="488"/>
        </w:trPr>
        <w:tc>
          <w:tcPr>
            <w:tcW w:w="1630" w:type="dxa"/>
          </w:tcPr>
          <w:p w14:paraId="39AB67E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ind w:left="360"/>
              <w:contextualSpacing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proofErr w:type="spellStart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Vilar</w:t>
            </w:r>
            <w:proofErr w:type="spellEnd"/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 2010</w:t>
            </w:r>
          </w:p>
        </w:tc>
        <w:tc>
          <w:tcPr>
            <w:tcW w:w="1405" w:type="dxa"/>
          </w:tcPr>
          <w:p w14:paraId="7FBDA5C3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 (0)</w:t>
            </w:r>
          </w:p>
        </w:tc>
        <w:tc>
          <w:tcPr>
            <w:tcW w:w="1404" w:type="dxa"/>
          </w:tcPr>
          <w:p w14:paraId="298D276C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404" w:type="dxa"/>
          </w:tcPr>
          <w:p w14:paraId="272E1E32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x self-reported improvement</w:t>
            </w:r>
          </w:p>
        </w:tc>
        <w:tc>
          <w:tcPr>
            <w:tcW w:w="1404" w:type="dxa"/>
          </w:tcPr>
          <w:p w14:paraId="2F493457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reported</w:t>
            </w:r>
          </w:p>
        </w:tc>
        <w:tc>
          <w:tcPr>
            <w:tcW w:w="1404" w:type="dxa"/>
          </w:tcPr>
          <w:p w14:paraId="2669AEB8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3x dizziness / nausea </w:t>
            </w:r>
          </w:p>
        </w:tc>
        <w:tc>
          <w:tcPr>
            <w:tcW w:w="1404" w:type="dxa"/>
          </w:tcPr>
          <w:p w14:paraId="3F609CC4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404" w:type="dxa"/>
          </w:tcPr>
          <w:p w14:paraId="786ACF7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Not applicable</w:t>
            </w:r>
          </w:p>
        </w:tc>
        <w:tc>
          <w:tcPr>
            <w:tcW w:w="1404" w:type="dxa"/>
          </w:tcPr>
          <w:p w14:paraId="34A5CDEA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1404" w:type="dxa"/>
          </w:tcPr>
          <w:p w14:paraId="57D96126" w14:textId="77777777" w:rsidR="00BA147D" w:rsidRPr="00DA3317" w:rsidRDefault="00BA147D" w:rsidP="00E35574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</w:pP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t xml:space="preserve">9 / </w:t>
            </w:r>
            <w:r w:rsidRPr="00DA3317">
              <w:rPr>
                <w:rFonts w:ascii="Times New Roman" w:eastAsia="MS Mincho" w:hAnsi="Times New Roman" w:cs="Times New Roman"/>
                <w:sz w:val="16"/>
                <w:szCs w:val="16"/>
                <w:lang w:val="en-US" w:eastAsia="nl-NL"/>
              </w:rPr>
              <w:br/>
              <w:t>12x self-reported improvement</w:t>
            </w:r>
          </w:p>
        </w:tc>
      </w:tr>
    </w:tbl>
    <w:p w14:paraId="083B4331" w14:textId="68AD2E1A" w:rsidR="00847031" w:rsidRPr="00DA3317" w:rsidRDefault="00CB5752" w:rsidP="00847031">
      <w:pPr>
        <w:rPr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a</w:t>
      </w:r>
      <w:r w:rsidR="00AD233C" w:rsidRPr="00DA3317">
        <w:rPr>
          <w:rFonts w:ascii="Times New Roman" w:hAnsi="Times New Roman" w:cs="Times New Roman"/>
          <w:sz w:val="16"/>
          <w:szCs w:val="16"/>
          <w:lang w:val="en-US"/>
        </w:rPr>
        <w:t>N</w:t>
      </w:r>
      <w:proofErr w:type="spellEnd"/>
      <w:proofErr w:type="gramEnd"/>
      <w:r w:rsidR="00AD233C" w:rsidRPr="00DA3317">
        <w:rPr>
          <w:rFonts w:ascii="Times New Roman" w:hAnsi="Times New Roman" w:cs="Times New Roman"/>
          <w:sz w:val="16"/>
          <w:szCs w:val="16"/>
          <w:lang w:val="en-US"/>
        </w:rPr>
        <w:t xml:space="preserve"> shows total number of patients with symptom at start study</w:t>
      </w:r>
    </w:p>
    <w:p w14:paraId="648D6F89" w14:textId="77777777" w:rsidR="00847031" w:rsidRPr="00DA3317" w:rsidRDefault="00847031" w:rsidP="00847031">
      <w:pPr>
        <w:rPr>
          <w:lang w:val="en-US"/>
        </w:rPr>
      </w:pPr>
    </w:p>
    <w:p w14:paraId="20FCD894" w14:textId="77777777" w:rsidR="00745330" w:rsidRPr="002A5389" w:rsidRDefault="00745330" w:rsidP="00745330">
      <w:pPr>
        <w:rPr>
          <w:lang w:val="en-US"/>
        </w:rPr>
      </w:pPr>
    </w:p>
    <w:sectPr w:rsidR="00745330" w:rsidRPr="002A5389" w:rsidSect="00840B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D18B9"/>
    <w:multiLevelType w:val="hybridMultilevel"/>
    <w:tmpl w:val="45AAF808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31FB6"/>
    <w:multiLevelType w:val="hybridMultilevel"/>
    <w:tmpl w:val="49DE5A30"/>
    <w:lvl w:ilvl="0" w:tplc="44142BA8">
      <w:start w:val="68"/>
      <w:numFmt w:val="bullet"/>
      <w:lvlText w:val="-"/>
      <w:lvlJc w:val="left"/>
      <w:pPr>
        <w:ind w:left="720" w:hanging="360"/>
      </w:pPr>
      <w:rPr>
        <w:rFonts w:ascii="Calibri Light" w:eastAsiaTheme="minorEastAsia" w:hAnsi="Calibri Ligh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520C6"/>
    <w:multiLevelType w:val="hybridMultilevel"/>
    <w:tmpl w:val="9434FEE6"/>
    <w:lvl w:ilvl="0" w:tplc="D48C84F8">
      <w:start w:val="6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B60"/>
    <w:rsid w:val="00002016"/>
    <w:rsid w:val="0000235C"/>
    <w:rsid w:val="00005D81"/>
    <w:rsid w:val="00006104"/>
    <w:rsid w:val="000106BA"/>
    <w:rsid w:val="00022387"/>
    <w:rsid w:val="0002662E"/>
    <w:rsid w:val="000349A6"/>
    <w:rsid w:val="00035C5E"/>
    <w:rsid w:val="00042AA8"/>
    <w:rsid w:val="00052251"/>
    <w:rsid w:val="00053F1D"/>
    <w:rsid w:val="000545BD"/>
    <w:rsid w:val="00056813"/>
    <w:rsid w:val="00075C23"/>
    <w:rsid w:val="00085274"/>
    <w:rsid w:val="00091680"/>
    <w:rsid w:val="00092A4C"/>
    <w:rsid w:val="00093A81"/>
    <w:rsid w:val="00096AC5"/>
    <w:rsid w:val="000A0EBA"/>
    <w:rsid w:val="000A384F"/>
    <w:rsid w:val="000B2327"/>
    <w:rsid w:val="000B3305"/>
    <w:rsid w:val="000B3BF8"/>
    <w:rsid w:val="000C18E1"/>
    <w:rsid w:val="000C4CF2"/>
    <w:rsid w:val="000D19C1"/>
    <w:rsid w:val="000D3404"/>
    <w:rsid w:val="000E2783"/>
    <w:rsid w:val="000E3E25"/>
    <w:rsid w:val="000E4F54"/>
    <w:rsid w:val="000E4F5E"/>
    <w:rsid w:val="000E684B"/>
    <w:rsid w:val="000E6998"/>
    <w:rsid w:val="000F27A3"/>
    <w:rsid w:val="000F5F1B"/>
    <w:rsid w:val="000F75CA"/>
    <w:rsid w:val="00100925"/>
    <w:rsid w:val="00103B8D"/>
    <w:rsid w:val="00106113"/>
    <w:rsid w:val="00114AFC"/>
    <w:rsid w:val="00115C57"/>
    <w:rsid w:val="00122327"/>
    <w:rsid w:val="0012696E"/>
    <w:rsid w:val="00127EB2"/>
    <w:rsid w:val="0013131C"/>
    <w:rsid w:val="0013216B"/>
    <w:rsid w:val="00133252"/>
    <w:rsid w:val="001335FB"/>
    <w:rsid w:val="001505BE"/>
    <w:rsid w:val="0015371B"/>
    <w:rsid w:val="001566FB"/>
    <w:rsid w:val="00170B7D"/>
    <w:rsid w:val="001729B8"/>
    <w:rsid w:val="001731F3"/>
    <w:rsid w:val="00174F58"/>
    <w:rsid w:val="0017604D"/>
    <w:rsid w:val="001839E2"/>
    <w:rsid w:val="0018530A"/>
    <w:rsid w:val="00186E8C"/>
    <w:rsid w:val="00190971"/>
    <w:rsid w:val="001936F6"/>
    <w:rsid w:val="00194092"/>
    <w:rsid w:val="001A54E1"/>
    <w:rsid w:val="001A586B"/>
    <w:rsid w:val="001A68E9"/>
    <w:rsid w:val="001B2A7C"/>
    <w:rsid w:val="001C00E5"/>
    <w:rsid w:val="001C1BF7"/>
    <w:rsid w:val="001C3C08"/>
    <w:rsid w:val="001C6ADE"/>
    <w:rsid w:val="001D0305"/>
    <w:rsid w:val="001E0A54"/>
    <w:rsid w:val="001E2E12"/>
    <w:rsid w:val="001F349A"/>
    <w:rsid w:val="001F51DE"/>
    <w:rsid w:val="00202FE1"/>
    <w:rsid w:val="00207361"/>
    <w:rsid w:val="00215779"/>
    <w:rsid w:val="00222FB0"/>
    <w:rsid w:val="002260A7"/>
    <w:rsid w:val="002309BB"/>
    <w:rsid w:val="00240166"/>
    <w:rsid w:val="00240FFE"/>
    <w:rsid w:val="00242429"/>
    <w:rsid w:val="0024734A"/>
    <w:rsid w:val="0025031F"/>
    <w:rsid w:val="00253D06"/>
    <w:rsid w:val="002550E4"/>
    <w:rsid w:val="00256F06"/>
    <w:rsid w:val="00264905"/>
    <w:rsid w:val="00264D7F"/>
    <w:rsid w:val="00265508"/>
    <w:rsid w:val="00274FAD"/>
    <w:rsid w:val="00283799"/>
    <w:rsid w:val="0029016E"/>
    <w:rsid w:val="002A5389"/>
    <w:rsid w:val="002A76B3"/>
    <w:rsid w:val="002B33DD"/>
    <w:rsid w:val="002B5815"/>
    <w:rsid w:val="002B636E"/>
    <w:rsid w:val="002C3713"/>
    <w:rsid w:val="002C437E"/>
    <w:rsid w:val="002C5CAD"/>
    <w:rsid w:val="002D67EB"/>
    <w:rsid w:val="002E1AEF"/>
    <w:rsid w:val="0030286D"/>
    <w:rsid w:val="00305237"/>
    <w:rsid w:val="00305BBA"/>
    <w:rsid w:val="003112EA"/>
    <w:rsid w:val="0032542F"/>
    <w:rsid w:val="00326C89"/>
    <w:rsid w:val="00330053"/>
    <w:rsid w:val="00330ED3"/>
    <w:rsid w:val="003313B1"/>
    <w:rsid w:val="00340A04"/>
    <w:rsid w:val="00357846"/>
    <w:rsid w:val="003638D4"/>
    <w:rsid w:val="00363D6A"/>
    <w:rsid w:val="003641C2"/>
    <w:rsid w:val="0036439E"/>
    <w:rsid w:val="0036633C"/>
    <w:rsid w:val="00371ACF"/>
    <w:rsid w:val="00374E8A"/>
    <w:rsid w:val="003752E7"/>
    <w:rsid w:val="00382F51"/>
    <w:rsid w:val="00386C1A"/>
    <w:rsid w:val="00386D15"/>
    <w:rsid w:val="00387BEF"/>
    <w:rsid w:val="00392C07"/>
    <w:rsid w:val="0039558F"/>
    <w:rsid w:val="00395BC3"/>
    <w:rsid w:val="003A36C5"/>
    <w:rsid w:val="003A4CD2"/>
    <w:rsid w:val="003B3E8C"/>
    <w:rsid w:val="003B4D09"/>
    <w:rsid w:val="003B5E3E"/>
    <w:rsid w:val="003C0E93"/>
    <w:rsid w:val="003C424D"/>
    <w:rsid w:val="003C4B34"/>
    <w:rsid w:val="003E1FDD"/>
    <w:rsid w:val="003E43C1"/>
    <w:rsid w:val="003E45C5"/>
    <w:rsid w:val="003E4694"/>
    <w:rsid w:val="003F1301"/>
    <w:rsid w:val="003F32D8"/>
    <w:rsid w:val="003F67B4"/>
    <w:rsid w:val="004101E5"/>
    <w:rsid w:val="004112F8"/>
    <w:rsid w:val="0041223C"/>
    <w:rsid w:val="00412425"/>
    <w:rsid w:val="00416E5B"/>
    <w:rsid w:val="00424863"/>
    <w:rsid w:val="00426C51"/>
    <w:rsid w:val="0043385B"/>
    <w:rsid w:val="00433E3C"/>
    <w:rsid w:val="00462863"/>
    <w:rsid w:val="0047238C"/>
    <w:rsid w:val="004756DE"/>
    <w:rsid w:val="00476C5D"/>
    <w:rsid w:val="004776F1"/>
    <w:rsid w:val="00483F1A"/>
    <w:rsid w:val="00487510"/>
    <w:rsid w:val="00491A22"/>
    <w:rsid w:val="004949EB"/>
    <w:rsid w:val="004A526E"/>
    <w:rsid w:val="004B0CA0"/>
    <w:rsid w:val="004B1D5C"/>
    <w:rsid w:val="004B28D4"/>
    <w:rsid w:val="004B4DF6"/>
    <w:rsid w:val="004B6EA6"/>
    <w:rsid w:val="004C4098"/>
    <w:rsid w:val="004D523B"/>
    <w:rsid w:val="004D5BE3"/>
    <w:rsid w:val="004D5DE1"/>
    <w:rsid w:val="004D6A05"/>
    <w:rsid w:val="004E22A8"/>
    <w:rsid w:val="004E232F"/>
    <w:rsid w:val="004E75FE"/>
    <w:rsid w:val="004E7A66"/>
    <w:rsid w:val="004F0DD2"/>
    <w:rsid w:val="004F223D"/>
    <w:rsid w:val="004F2AEC"/>
    <w:rsid w:val="0050291C"/>
    <w:rsid w:val="00504724"/>
    <w:rsid w:val="005054D7"/>
    <w:rsid w:val="00506E67"/>
    <w:rsid w:val="00511BAE"/>
    <w:rsid w:val="00523AC0"/>
    <w:rsid w:val="00526722"/>
    <w:rsid w:val="00527A4D"/>
    <w:rsid w:val="0053244C"/>
    <w:rsid w:val="005350A9"/>
    <w:rsid w:val="00541500"/>
    <w:rsid w:val="00554BF3"/>
    <w:rsid w:val="00560928"/>
    <w:rsid w:val="0056461C"/>
    <w:rsid w:val="00566BDC"/>
    <w:rsid w:val="005700A5"/>
    <w:rsid w:val="005706BA"/>
    <w:rsid w:val="00570B69"/>
    <w:rsid w:val="00571C54"/>
    <w:rsid w:val="00571ED0"/>
    <w:rsid w:val="005720F4"/>
    <w:rsid w:val="005725A0"/>
    <w:rsid w:val="0058005B"/>
    <w:rsid w:val="00583025"/>
    <w:rsid w:val="0059009A"/>
    <w:rsid w:val="00592C6A"/>
    <w:rsid w:val="00593B4B"/>
    <w:rsid w:val="005A3884"/>
    <w:rsid w:val="005B03ED"/>
    <w:rsid w:val="005B06D0"/>
    <w:rsid w:val="005B32E2"/>
    <w:rsid w:val="005B3860"/>
    <w:rsid w:val="005C45BF"/>
    <w:rsid w:val="005C4EE1"/>
    <w:rsid w:val="005D0046"/>
    <w:rsid w:val="005D5685"/>
    <w:rsid w:val="005E18DF"/>
    <w:rsid w:val="005E4332"/>
    <w:rsid w:val="005F195A"/>
    <w:rsid w:val="00610846"/>
    <w:rsid w:val="00610FAD"/>
    <w:rsid w:val="006123FA"/>
    <w:rsid w:val="00617AAC"/>
    <w:rsid w:val="00617E61"/>
    <w:rsid w:val="00620E9A"/>
    <w:rsid w:val="00631EBD"/>
    <w:rsid w:val="006356A7"/>
    <w:rsid w:val="0063593F"/>
    <w:rsid w:val="00640397"/>
    <w:rsid w:val="00640E42"/>
    <w:rsid w:val="00642153"/>
    <w:rsid w:val="00642472"/>
    <w:rsid w:val="0064474B"/>
    <w:rsid w:val="00650AFB"/>
    <w:rsid w:val="00657364"/>
    <w:rsid w:val="00676456"/>
    <w:rsid w:val="006861BF"/>
    <w:rsid w:val="006908AE"/>
    <w:rsid w:val="00691255"/>
    <w:rsid w:val="00696D59"/>
    <w:rsid w:val="006B00C8"/>
    <w:rsid w:val="006B0F6C"/>
    <w:rsid w:val="006B27ED"/>
    <w:rsid w:val="006B4AB7"/>
    <w:rsid w:val="006C38BC"/>
    <w:rsid w:val="006D1375"/>
    <w:rsid w:val="006D1ED3"/>
    <w:rsid w:val="006D7486"/>
    <w:rsid w:val="006E1FE2"/>
    <w:rsid w:val="006F27E2"/>
    <w:rsid w:val="006F3797"/>
    <w:rsid w:val="00701F46"/>
    <w:rsid w:val="007072E1"/>
    <w:rsid w:val="0072539E"/>
    <w:rsid w:val="00745330"/>
    <w:rsid w:val="0074596C"/>
    <w:rsid w:val="00747DB6"/>
    <w:rsid w:val="00752EC5"/>
    <w:rsid w:val="007611CE"/>
    <w:rsid w:val="00761B0B"/>
    <w:rsid w:val="00765904"/>
    <w:rsid w:val="00774396"/>
    <w:rsid w:val="007849AE"/>
    <w:rsid w:val="00784B41"/>
    <w:rsid w:val="00785934"/>
    <w:rsid w:val="0079155C"/>
    <w:rsid w:val="00795E07"/>
    <w:rsid w:val="007B5BF4"/>
    <w:rsid w:val="007B688C"/>
    <w:rsid w:val="007C084A"/>
    <w:rsid w:val="007C4C25"/>
    <w:rsid w:val="007C4DA6"/>
    <w:rsid w:val="007D1147"/>
    <w:rsid w:val="007D5E57"/>
    <w:rsid w:val="007D6E70"/>
    <w:rsid w:val="007E05A1"/>
    <w:rsid w:val="007E27A2"/>
    <w:rsid w:val="007E718B"/>
    <w:rsid w:val="007F6CC1"/>
    <w:rsid w:val="00802B50"/>
    <w:rsid w:val="00811C47"/>
    <w:rsid w:val="00811DB4"/>
    <w:rsid w:val="008244DF"/>
    <w:rsid w:val="0082557D"/>
    <w:rsid w:val="00832103"/>
    <w:rsid w:val="00834D2E"/>
    <w:rsid w:val="008400EE"/>
    <w:rsid w:val="00840B60"/>
    <w:rsid w:val="008424C7"/>
    <w:rsid w:val="00842870"/>
    <w:rsid w:val="0084441B"/>
    <w:rsid w:val="00847031"/>
    <w:rsid w:val="0085102A"/>
    <w:rsid w:val="008530D9"/>
    <w:rsid w:val="00855CD7"/>
    <w:rsid w:val="00856ED6"/>
    <w:rsid w:val="00857B09"/>
    <w:rsid w:val="00865A00"/>
    <w:rsid w:val="00865F40"/>
    <w:rsid w:val="00871D77"/>
    <w:rsid w:val="00874E19"/>
    <w:rsid w:val="008753C0"/>
    <w:rsid w:val="0087642B"/>
    <w:rsid w:val="00877C44"/>
    <w:rsid w:val="008836BA"/>
    <w:rsid w:val="00885B1E"/>
    <w:rsid w:val="00887303"/>
    <w:rsid w:val="00890FAA"/>
    <w:rsid w:val="008973E8"/>
    <w:rsid w:val="008A1FF9"/>
    <w:rsid w:val="008A7370"/>
    <w:rsid w:val="008B4315"/>
    <w:rsid w:val="008B750C"/>
    <w:rsid w:val="008C1CC3"/>
    <w:rsid w:val="008C35FA"/>
    <w:rsid w:val="008C581B"/>
    <w:rsid w:val="008C5A62"/>
    <w:rsid w:val="008D00F5"/>
    <w:rsid w:val="008D4A31"/>
    <w:rsid w:val="008D51E3"/>
    <w:rsid w:val="008D6DDD"/>
    <w:rsid w:val="008E5DF8"/>
    <w:rsid w:val="0090344F"/>
    <w:rsid w:val="0090691F"/>
    <w:rsid w:val="00906BD5"/>
    <w:rsid w:val="009126C2"/>
    <w:rsid w:val="00915FA0"/>
    <w:rsid w:val="00930B6C"/>
    <w:rsid w:val="00933CF1"/>
    <w:rsid w:val="009374B8"/>
    <w:rsid w:val="00943B8E"/>
    <w:rsid w:val="0094490D"/>
    <w:rsid w:val="00947302"/>
    <w:rsid w:val="009527B0"/>
    <w:rsid w:val="0095479B"/>
    <w:rsid w:val="00956CB1"/>
    <w:rsid w:val="0096186B"/>
    <w:rsid w:val="009647BA"/>
    <w:rsid w:val="009650FD"/>
    <w:rsid w:val="009779D0"/>
    <w:rsid w:val="009920B8"/>
    <w:rsid w:val="00993EEF"/>
    <w:rsid w:val="009A0BF8"/>
    <w:rsid w:val="009A2E6F"/>
    <w:rsid w:val="009A33CC"/>
    <w:rsid w:val="009A7A49"/>
    <w:rsid w:val="009B219F"/>
    <w:rsid w:val="009B22E0"/>
    <w:rsid w:val="009B5B8C"/>
    <w:rsid w:val="009C1863"/>
    <w:rsid w:val="009D63A2"/>
    <w:rsid w:val="00A00F2B"/>
    <w:rsid w:val="00A07B9F"/>
    <w:rsid w:val="00A11263"/>
    <w:rsid w:val="00A114D4"/>
    <w:rsid w:val="00A11DE2"/>
    <w:rsid w:val="00A12ABF"/>
    <w:rsid w:val="00A2418F"/>
    <w:rsid w:val="00A34387"/>
    <w:rsid w:val="00A40D27"/>
    <w:rsid w:val="00A42FDE"/>
    <w:rsid w:val="00A526B9"/>
    <w:rsid w:val="00A5479D"/>
    <w:rsid w:val="00A554F0"/>
    <w:rsid w:val="00A56FEF"/>
    <w:rsid w:val="00A57685"/>
    <w:rsid w:val="00A72640"/>
    <w:rsid w:val="00A738ED"/>
    <w:rsid w:val="00A74496"/>
    <w:rsid w:val="00A769A7"/>
    <w:rsid w:val="00A8000E"/>
    <w:rsid w:val="00A80FF9"/>
    <w:rsid w:val="00A82D71"/>
    <w:rsid w:val="00A834DA"/>
    <w:rsid w:val="00A840C7"/>
    <w:rsid w:val="00A87BDC"/>
    <w:rsid w:val="00A92AA0"/>
    <w:rsid w:val="00A93F06"/>
    <w:rsid w:val="00AA3CAD"/>
    <w:rsid w:val="00AA4264"/>
    <w:rsid w:val="00AB0610"/>
    <w:rsid w:val="00AB1462"/>
    <w:rsid w:val="00AB21F4"/>
    <w:rsid w:val="00AB3F83"/>
    <w:rsid w:val="00AC22E3"/>
    <w:rsid w:val="00AC51FF"/>
    <w:rsid w:val="00AD233C"/>
    <w:rsid w:val="00AF07DA"/>
    <w:rsid w:val="00AF0A42"/>
    <w:rsid w:val="00AF148B"/>
    <w:rsid w:val="00B134C9"/>
    <w:rsid w:val="00B23D54"/>
    <w:rsid w:val="00B244D4"/>
    <w:rsid w:val="00B3220B"/>
    <w:rsid w:val="00B3277D"/>
    <w:rsid w:val="00B32CB5"/>
    <w:rsid w:val="00B32D26"/>
    <w:rsid w:val="00B33984"/>
    <w:rsid w:val="00B4036B"/>
    <w:rsid w:val="00B41548"/>
    <w:rsid w:val="00B4450A"/>
    <w:rsid w:val="00B50937"/>
    <w:rsid w:val="00B5395F"/>
    <w:rsid w:val="00B53CDA"/>
    <w:rsid w:val="00B6675E"/>
    <w:rsid w:val="00B72121"/>
    <w:rsid w:val="00B81C1C"/>
    <w:rsid w:val="00B82EA5"/>
    <w:rsid w:val="00B90D9D"/>
    <w:rsid w:val="00B93C23"/>
    <w:rsid w:val="00B96265"/>
    <w:rsid w:val="00BA147D"/>
    <w:rsid w:val="00BC73EE"/>
    <w:rsid w:val="00BD0BF7"/>
    <w:rsid w:val="00BD4380"/>
    <w:rsid w:val="00BD6577"/>
    <w:rsid w:val="00BE2D5D"/>
    <w:rsid w:val="00BE3A61"/>
    <w:rsid w:val="00BE5382"/>
    <w:rsid w:val="00BF43B4"/>
    <w:rsid w:val="00C00CAA"/>
    <w:rsid w:val="00C0386B"/>
    <w:rsid w:val="00C041DB"/>
    <w:rsid w:val="00C04E07"/>
    <w:rsid w:val="00C05404"/>
    <w:rsid w:val="00C076A8"/>
    <w:rsid w:val="00C2169A"/>
    <w:rsid w:val="00C25FC1"/>
    <w:rsid w:val="00C34884"/>
    <w:rsid w:val="00C404F3"/>
    <w:rsid w:val="00C5061A"/>
    <w:rsid w:val="00C52C6B"/>
    <w:rsid w:val="00C55510"/>
    <w:rsid w:val="00C57BD6"/>
    <w:rsid w:val="00C61F91"/>
    <w:rsid w:val="00C661CF"/>
    <w:rsid w:val="00C739FC"/>
    <w:rsid w:val="00C7494B"/>
    <w:rsid w:val="00C76CFC"/>
    <w:rsid w:val="00C77C9C"/>
    <w:rsid w:val="00C818A0"/>
    <w:rsid w:val="00C8441F"/>
    <w:rsid w:val="00C85DC9"/>
    <w:rsid w:val="00C865CE"/>
    <w:rsid w:val="00C91876"/>
    <w:rsid w:val="00C92472"/>
    <w:rsid w:val="00C94821"/>
    <w:rsid w:val="00C9549E"/>
    <w:rsid w:val="00CB5752"/>
    <w:rsid w:val="00CC0EFA"/>
    <w:rsid w:val="00CC1406"/>
    <w:rsid w:val="00CC207D"/>
    <w:rsid w:val="00CC443C"/>
    <w:rsid w:val="00CD0465"/>
    <w:rsid w:val="00CD1254"/>
    <w:rsid w:val="00CD7508"/>
    <w:rsid w:val="00CE28DC"/>
    <w:rsid w:val="00CE2D91"/>
    <w:rsid w:val="00CE4E06"/>
    <w:rsid w:val="00CF0624"/>
    <w:rsid w:val="00CF0AAD"/>
    <w:rsid w:val="00CF0E4D"/>
    <w:rsid w:val="00CF6D37"/>
    <w:rsid w:val="00D01C00"/>
    <w:rsid w:val="00D11050"/>
    <w:rsid w:val="00D12790"/>
    <w:rsid w:val="00D13A6A"/>
    <w:rsid w:val="00D14E16"/>
    <w:rsid w:val="00D1515F"/>
    <w:rsid w:val="00D16E19"/>
    <w:rsid w:val="00D2197E"/>
    <w:rsid w:val="00D27DCB"/>
    <w:rsid w:val="00D32512"/>
    <w:rsid w:val="00D40B92"/>
    <w:rsid w:val="00D41D2F"/>
    <w:rsid w:val="00D44C48"/>
    <w:rsid w:val="00D5566A"/>
    <w:rsid w:val="00D609F5"/>
    <w:rsid w:val="00D642C4"/>
    <w:rsid w:val="00D73EC7"/>
    <w:rsid w:val="00D75BD3"/>
    <w:rsid w:val="00D7666F"/>
    <w:rsid w:val="00D84B40"/>
    <w:rsid w:val="00D8646D"/>
    <w:rsid w:val="00D90650"/>
    <w:rsid w:val="00D920CF"/>
    <w:rsid w:val="00D9310A"/>
    <w:rsid w:val="00D94EFD"/>
    <w:rsid w:val="00D95A0D"/>
    <w:rsid w:val="00DA2DBB"/>
    <w:rsid w:val="00DA3271"/>
    <w:rsid w:val="00DA3317"/>
    <w:rsid w:val="00DA38A9"/>
    <w:rsid w:val="00DB129E"/>
    <w:rsid w:val="00DC6298"/>
    <w:rsid w:val="00DD03A9"/>
    <w:rsid w:val="00DD4C8D"/>
    <w:rsid w:val="00DD54A4"/>
    <w:rsid w:val="00DD7E55"/>
    <w:rsid w:val="00DE3AD8"/>
    <w:rsid w:val="00DF0231"/>
    <w:rsid w:val="00E00176"/>
    <w:rsid w:val="00E00783"/>
    <w:rsid w:val="00E02938"/>
    <w:rsid w:val="00E05415"/>
    <w:rsid w:val="00E12E03"/>
    <w:rsid w:val="00E16E7E"/>
    <w:rsid w:val="00E24407"/>
    <w:rsid w:val="00E25E79"/>
    <w:rsid w:val="00E33238"/>
    <w:rsid w:val="00E35574"/>
    <w:rsid w:val="00E41FCF"/>
    <w:rsid w:val="00E42409"/>
    <w:rsid w:val="00E44BFC"/>
    <w:rsid w:val="00E4533C"/>
    <w:rsid w:val="00E52708"/>
    <w:rsid w:val="00E5273D"/>
    <w:rsid w:val="00E53995"/>
    <w:rsid w:val="00E62D24"/>
    <w:rsid w:val="00E62E89"/>
    <w:rsid w:val="00E65C65"/>
    <w:rsid w:val="00E6635C"/>
    <w:rsid w:val="00E73B05"/>
    <w:rsid w:val="00E760BD"/>
    <w:rsid w:val="00E766F0"/>
    <w:rsid w:val="00E85B82"/>
    <w:rsid w:val="00E87D50"/>
    <w:rsid w:val="00E95AC4"/>
    <w:rsid w:val="00E95D2D"/>
    <w:rsid w:val="00EB385C"/>
    <w:rsid w:val="00EB42EA"/>
    <w:rsid w:val="00EC13AF"/>
    <w:rsid w:val="00EC4A77"/>
    <w:rsid w:val="00EC6561"/>
    <w:rsid w:val="00ED1EB3"/>
    <w:rsid w:val="00ED32C5"/>
    <w:rsid w:val="00ED69BE"/>
    <w:rsid w:val="00EE135F"/>
    <w:rsid w:val="00EE1B62"/>
    <w:rsid w:val="00EE2017"/>
    <w:rsid w:val="00EE2F93"/>
    <w:rsid w:val="00EE3F47"/>
    <w:rsid w:val="00EF01D2"/>
    <w:rsid w:val="00EF4E9B"/>
    <w:rsid w:val="00F057DC"/>
    <w:rsid w:val="00F07093"/>
    <w:rsid w:val="00F12908"/>
    <w:rsid w:val="00F13CBC"/>
    <w:rsid w:val="00F223FE"/>
    <w:rsid w:val="00F325C0"/>
    <w:rsid w:val="00F3361C"/>
    <w:rsid w:val="00F336C3"/>
    <w:rsid w:val="00F35F28"/>
    <w:rsid w:val="00F36915"/>
    <w:rsid w:val="00F41183"/>
    <w:rsid w:val="00F43A72"/>
    <w:rsid w:val="00F45E55"/>
    <w:rsid w:val="00F50526"/>
    <w:rsid w:val="00F512F7"/>
    <w:rsid w:val="00F56667"/>
    <w:rsid w:val="00F61A6C"/>
    <w:rsid w:val="00F70993"/>
    <w:rsid w:val="00F807A1"/>
    <w:rsid w:val="00FA4F14"/>
    <w:rsid w:val="00FC2E58"/>
    <w:rsid w:val="00FC4A9C"/>
    <w:rsid w:val="00FC4BF6"/>
    <w:rsid w:val="00FC7640"/>
    <w:rsid w:val="00FD71A2"/>
    <w:rsid w:val="00FE1547"/>
    <w:rsid w:val="00FE24CB"/>
    <w:rsid w:val="00FE3289"/>
    <w:rsid w:val="00FE4673"/>
    <w:rsid w:val="00FF05FB"/>
    <w:rsid w:val="00FF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CFB849B"/>
  <w15:docId w15:val="{F0EDB310-0A5C-49E7-83AD-58F8E3309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MediumShading1-Accent11">
    <w:name w:val="Medium Shading 1 - Accent 11"/>
    <w:basedOn w:val="NormaleTabelle"/>
    <w:next w:val="MittlereSchattierung1-Akzent1"/>
    <w:uiPriority w:val="63"/>
    <w:rsid w:val="00840B60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40B6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C57BD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4D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4D09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4D0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4D0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4D09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4D0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4D09"/>
    <w:rPr>
      <w:b/>
      <w:bCs/>
      <w:sz w:val="20"/>
      <w:szCs w:val="20"/>
    </w:rPr>
  </w:style>
  <w:style w:type="paragraph" w:styleId="KeinLeerraum">
    <w:name w:val="No Spacing"/>
    <w:link w:val="KeinLeerraumZchn"/>
    <w:uiPriority w:val="1"/>
    <w:qFormat/>
    <w:rsid w:val="00DD4C8D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DD4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286BD-1E39-4380-9581-48601EDE4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77</Words>
  <Characters>9310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0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ersen, Leonie</dc:creator>
  <cp:keywords/>
  <dc:description/>
  <cp:lastModifiedBy>Broersen, Leonie</cp:lastModifiedBy>
  <cp:revision>4</cp:revision>
  <dcterms:created xsi:type="dcterms:W3CDTF">2018-04-18T13:08:00Z</dcterms:created>
  <dcterms:modified xsi:type="dcterms:W3CDTF">2018-05-28T08:49:00Z</dcterms:modified>
</cp:coreProperties>
</file>